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69E30E" w14:textId="3D71D1BF" w:rsidR="00151270" w:rsidRPr="00DA21DE" w:rsidRDefault="00EE6F4A" w:rsidP="0015127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Appendix </w:t>
      </w:r>
      <w:r w:rsidR="005D664B">
        <w:rPr>
          <w:rFonts w:ascii="Times New Roman" w:hAnsi="Times New Roman" w:cs="Times New Roman"/>
          <w:sz w:val="24"/>
          <w:szCs w:val="24"/>
        </w:rPr>
        <w:t>C</w:t>
      </w:r>
      <w:r w:rsidR="00151270" w:rsidRPr="4FB9A930">
        <w:rPr>
          <w:rFonts w:ascii="Times New Roman" w:hAnsi="Times New Roman" w:cs="Times New Roman"/>
          <w:sz w:val="24"/>
          <w:szCs w:val="24"/>
        </w:rPr>
        <w:t xml:space="preserve">. </w:t>
      </w:r>
      <w:r w:rsidR="00151270">
        <w:rPr>
          <w:rFonts w:ascii="Times New Roman" w:hAnsi="Times New Roman" w:cs="Times New Roman"/>
          <w:sz w:val="24"/>
          <w:szCs w:val="24"/>
        </w:rPr>
        <w:t>Mapping biopsychosocial factors of pain (n = 43)</w:t>
      </w:r>
      <w:r w:rsidR="00151270" w:rsidRPr="4FB9A93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7386175" w14:textId="77777777" w:rsidR="00151270" w:rsidRPr="00DA21DE" w:rsidRDefault="00151270" w:rsidP="0015127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176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556"/>
        <w:gridCol w:w="1245"/>
        <w:gridCol w:w="1518"/>
        <w:gridCol w:w="2068"/>
        <w:gridCol w:w="2126"/>
        <w:gridCol w:w="1135"/>
        <w:gridCol w:w="1701"/>
        <w:gridCol w:w="992"/>
        <w:gridCol w:w="2835"/>
      </w:tblGrid>
      <w:tr w:rsidR="00151270" w:rsidRPr="00DA21DE" w14:paraId="4C4EA4CB" w14:textId="29C87A9A" w:rsidTr="007D6DDB">
        <w:trPr>
          <w:trHeight w:val="312"/>
        </w:trPr>
        <w:tc>
          <w:tcPr>
            <w:tcW w:w="14176" w:type="dxa"/>
            <w:gridSpan w:val="9"/>
          </w:tcPr>
          <w:p w14:paraId="62E45269" w14:textId="642EE13E" w:rsidR="00151270" w:rsidRPr="00DA21DE" w:rsidRDefault="00151270" w:rsidP="00151270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b/>
                <w:sz w:val="24"/>
                <w:szCs w:val="24"/>
              </w:rPr>
              <w:t>Quantitative design: randomized controlled trials</w:t>
            </w:r>
          </w:p>
        </w:tc>
      </w:tr>
      <w:tr w:rsidR="007D6DDB" w:rsidRPr="00DA21DE" w14:paraId="23F0968D" w14:textId="77777777" w:rsidTr="007D6DDB">
        <w:trPr>
          <w:trHeight w:val="312"/>
        </w:trPr>
        <w:tc>
          <w:tcPr>
            <w:tcW w:w="556" w:type="dxa"/>
          </w:tcPr>
          <w:p w14:paraId="0014DD7C" w14:textId="77777777" w:rsidR="007D6DDB" w:rsidRPr="00DA21DE" w:rsidRDefault="007D6DDB" w:rsidP="0015127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5" w:type="dxa"/>
            <w:noWrap/>
          </w:tcPr>
          <w:p w14:paraId="3B819A71" w14:textId="52885C69" w:rsidR="007D6DDB" w:rsidRPr="00DA21DE" w:rsidRDefault="007D6DDB" w:rsidP="0015127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Abd-Elsalam S. (2018)</w:t>
            </w:r>
            <w:r w:rsidR="00EE6F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7</w:t>
            </w:r>
          </w:p>
        </w:tc>
        <w:tc>
          <w:tcPr>
            <w:tcW w:w="1518" w:type="dxa"/>
          </w:tcPr>
          <w:p w14:paraId="760EA3F6" w14:textId="3E0D7A35" w:rsidR="007D6DDB" w:rsidRPr="00DA21DE" w:rsidRDefault="007D6DDB" w:rsidP="0015127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eported (NR).</w:t>
            </w:r>
          </w:p>
        </w:tc>
        <w:tc>
          <w:tcPr>
            <w:tcW w:w="2068" w:type="dxa"/>
          </w:tcPr>
          <w:p w14:paraId="1864027F" w14:textId="7583FF1B" w:rsidR="007D6DDB" w:rsidRPr="00DA21DE" w:rsidRDefault="007D6DDB" w:rsidP="0015127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umerical Rating Scal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r Pain </w:t>
            </w: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NRS)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</w:t>
            </w:r>
          </w:p>
        </w:tc>
        <w:tc>
          <w:tcPr>
            <w:tcW w:w="2126" w:type="dxa"/>
          </w:tcPr>
          <w:p w14:paraId="254FCB65" w14:textId="77777777" w:rsidR="007D6DDB" w:rsidRPr="00DA21DE" w:rsidRDefault="007D6DDB" w:rsidP="0015127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 xml:space="preserve">Treatment participants = 100% </w:t>
            </w:r>
          </w:p>
          <w:p w14:paraId="013AA50E" w14:textId="77777777" w:rsidR="007D6DDB" w:rsidRPr="00DA21DE" w:rsidRDefault="007D6DDB" w:rsidP="0015127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DAC8E0" w14:textId="77777777" w:rsidR="007D6DDB" w:rsidRPr="00DA21DE" w:rsidRDefault="007D6DDB" w:rsidP="0015127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Placebo participants = 100%</w:t>
            </w:r>
          </w:p>
        </w:tc>
        <w:tc>
          <w:tcPr>
            <w:tcW w:w="1135" w:type="dxa"/>
            <w:noWrap/>
          </w:tcPr>
          <w:p w14:paraId="01591B76" w14:textId="77777777" w:rsidR="007D6DDB" w:rsidRPr="00DA21DE" w:rsidRDefault="007D6DDB" w:rsidP="0015127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</w:tcPr>
          <w:p w14:paraId="527F33E4" w14:textId="77777777" w:rsidR="007D6DDB" w:rsidRPr="00DA21DE" w:rsidRDefault="007D6DDB" w:rsidP="0015127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</w:tcPr>
          <w:p w14:paraId="74F68A3E" w14:textId="77777777" w:rsidR="007D6DDB" w:rsidRPr="00DA21DE" w:rsidRDefault="007D6DDB" w:rsidP="0015127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35" w:type="dxa"/>
          </w:tcPr>
          <w:p w14:paraId="31225EB7" w14:textId="77777777" w:rsidR="007D6DDB" w:rsidRPr="00DA21DE" w:rsidRDefault="007D6DDB" w:rsidP="0015127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Use pharmacological agent to treat muscle cramps.</w:t>
            </w:r>
          </w:p>
        </w:tc>
      </w:tr>
      <w:tr w:rsidR="007D6DDB" w:rsidRPr="00DA21DE" w14:paraId="4F75E00D" w14:textId="77777777" w:rsidTr="007D6DDB">
        <w:trPr>
          <w:trHeight w:val="312"/>
        </w:trPr>
        <w:tc>
          <w:tcPr>
            <w:tcW w:w="556" w:type="dxa"/>
          </w:tcPr>
          <w:p w14:paraId="5FCC55B2" w14:textId="77777777" w:rsidR="007D6DDB" w:rsidRPr="00DA21DE" w:rsidRDefault="007D6DDB" w:rsidP="0015127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5" w:type="dxa"/>
            <w:noWrap/>
          </w:tcPr>
          <w:p w14:paraId="3D006987" w14:textId="544E01AF" w:rsidR="007D6DDB" w:rsidRPr="00DA21DE" w:rsidRDefault="007D6DDB" w:rsidP="0015127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Abd-Elsalam S. (2017)</w:t>
            </w:r>
            <w:r w:rsidR="00EE6F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8</w:t>
            </w:r>
          </w:p>
        </w:tc>
        <w:tc>
          <w:tcPr>
            <w:tcW w:w="1518" w:type="dxa"/>
          </w:tcPr>
          <w:p w14:paraId="53DD2E0B" w14:textId="40419624" w:rsidR="007D6DDB" w:rsidRPr="00DA21DE" w:rsidRDefault="007D6DDB" w:rsidP="0015127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.</w:t>
            </w:r>
          </w:p>
        </w:tc>
        <w:tc>
          <w:tcPr>
            <w:tcW w:w="2068" w:type="dxa"/>
          </w:tcPr>
          <w:p w14:paraId="251C5D55" w14:textId="1DC7CFA1" w:rsidR="007D6DDB" w:rsidRPr="00DA21DE" w:rsidRDefault="007D6DDB" w:rsidP="0015127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R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</w:t>
            </w:r>
          </w:p>
        </w:tc>
        <w:tc>
          <w:tcPr>
            <w:tcW w:w="2126" w:type="dxa"/>
          </w:tcPr>
          <w:p w14:paraId="15820D36" w14:textId="77777777" w:rsidR="007D6DDB" w:rsidRPr="00DA21DE" w:rsidRDefault="007D6DDB" w:rsidP="0015127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Treatment participants = 100%</w:t>
            </w:r>
          </w:p>
          <w:p w14:paraId="39419BFF" w14:textId="77777777" w:rsidR="007D6DDB" w:rsidRPr="00DA21DE" w:rsidRDefault="007D6DDB" w:rsidP="0015127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0A5523" w14:textId="77777777" w:rsidR="007D6DDB" w:rsidRPr="00DA21DE" w:rsidRDefault="007D6DDB" w:rsidP="0015127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Placebo participants = 100%</w:t>
            </w:r>
          </w:p>
        </w:tc>
        <w:tc>
          <w:tcPr>
            <w:tcW w:w="1135" w:type="dxa"/>
            <w:noWrap/>
          </w:tcPr>
          <w:p w14:paraId="1870EED8" w14:textId="77777777" w:rsidR="007D6DDB" w:rsidRPr="00DA21DE" w:rsidRDefault="007D6DDB" w:rsidP="0015127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</w:tcPr>
          <w:p w14:paraId="3F8780C0" w14:textId="77777777" w:rsidR="007D6DDB" w:rsidRPr="00DA21DE" w:rsidRDefault="007D6DDB" w:rsidP="0015127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</w:tcPr>
          <w:p w14:paraId="4C632D00" w14:textId="77777777" w:rsidR="007D6DDB" w:rsidRPr="00DA21DE" w:rsidRDefault="007D6DDB" w:rsidP="0015127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35" w:type="dxa"/>
          </w:tcPr>
          <w:p w14:paraId="13C23E62" w14:textId="77777777" w:rsidR="007D6DDB" w:rsidRPr="00DA21DE" w:rsidRDefault="007D6DDB" w:rsidP="0015127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Use pharmacological agent to treat muscle cramps.</w:t>
            </w:r>
          </w:p>
        </w:tc>
      </w:tr>
      <w:tr w:rsidR="007D6DDB" w:rsidRPr="00DA21DE" w14:paraId="41401830" w14:textId="77777777" w:rsidTr="007D6DDB">
        <w:trPr>
          <w:trHeight w:val="312"/>
        </w:trPr>
        <w:tc>
          <w:tcPr>
            <w:tcW w:w="556" w:type="dxa"/>
          </w:tcPr>
          <w:p w14:paraId="782129A3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5" w:type="dxa"/>
            <w:noWrap/>
            <w:hideMark/>
          </w:tcPr>
          <w:p w14:paraId="2B474708" w14:textId="4FA372BC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Elfert AA. (2016)</w:t>
            </w:r>
            <w:r w:rsidR="00EE6F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6</w:t>
            </w:r>
          </w:p>
        </w:tc>
        <w:tc>
          <w:tcPr>
            <w:tcW w:w="1518" w:type="dxa"/>
          </w:tcPr>
          <w:p w14:paraId="687CB846" w14:textId="25842D79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.</w:t>
            </w:r>
          </w:p>
        </w:tc>
        <w:tc>
          <w:tcPr>
            <w:tcW w:w="2068" w:type="dxa"/>
          </w:tcPr>
          <w:p w14:paraId="30E069FE" w14:textId="6252B269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5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S 0-10.</w:t>
            </w:r>
          </w:p>
        </w:tc>
        <w:tc>
          <w:tcPr>
            <w:tcW w:w="2126" w:type="dxa"/>
          </w:tcPr>
          <w:p w14:paraId="1A069D45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Treatment participants = 100%</w:t>
            </w:r>
          </w:p>
          <w:p w14:paraId="0ACC0E9A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58D5B4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lacebo participants = 100%</w:t>
            </w:r>
          </w:p>
        </w:tc>
        <w:tc>
          <w:tcPr>
            <w:tcW w:w="1135" w:type="dxa"/>
            <w:noWrap/>
            <w:hideMark/>
          </w:tcPr>
          <w:p w14:paraId="580B373A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1701" w:type="dxa"/>
            <w:noWrap/>
            <w:hideMark/>
          </w:tcPr>
          <w:p w14:paraId="415287EF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635A9D4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35" w:type="dxa"/>
          </w:tcPr>
          <w:p w14:paraId="23C0E0DD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Use pharmacological agent to treat muscle cramps.</w:t>
            </w:r>
          </w:p>
        </w:tc>
      </w:tr>
      <w:tr w:rsidR="007D6DDB" w:rsidRPr="00DA21DE" w14:paraId="198F73DF" w14:textId="77777777" w:rsidTr="007D6DDB">
        <w:trPr>
          <w:trHeight w:val="312"/>
        </w:trPr>
        <w:tc>
          <w:tcPr>
            <w:tcW w:w="556" w:type="dxa"/>
          </w:tcPr>
          <w:p w14:paraId="7ABAD07F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5" w:type="dxa"/>
            <w:noWrap/>
          </w:tcPr>
          <w:p w14:paraId="6BDDA047" w14:textId="4C75802C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Acharya C. (2017)</w:t>
            </w:r>
            <w:r w:rsidR="00EE6F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0</w:t>
            </w:r>
          </w:p>
        </w:tc>
        <w:tc>
          <w:tcPr>
            <w:tcW w:w="1518" w:type="dxa"/>
          </w:tcPr>
          <w:p w14:paraId="305AC5A5" w14:textId="249FC90D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68" w:type="dxa"/>
          </w:tcPr>
          <w:p w14:paraId="1FA806EB" w14:textId="68801E2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validated pain assessment tool reported.</w:t>
            </w:r>
          </w:p>
        </w:tc>
        <w:tc>
          <w:tcPr>
            <w:tcW w:w="2126" w:type="dxa"/>
          </w:tcPr>
          <w:p w14:paraId="06E66F4C" w14:textId="54D4A21C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5" w:type="dxa"/>
            <w:noWrap/>
          </w:tcPr>
          <w:p w14:paraId="51485C13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noWrap/>
          </w:tcPr>
          <w:p w14:paraId="600117D9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</w:tcPr>
          <w:p w14:paraId="24FCBC98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35" w:type="dxa"/>
          </w:tcPr>
          <w:p w14:paraId="0EDBE81E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Use multimodal approach.</w:t>
            </w:r>
          </w:p>
        </w:tc>
      </w:tr>
      <w:tr w:rsidR="007D6DDB" w:rsidRPr="00DA21DE" w14:paraId="5DC52758" w14:textId="77777777" w:rsidTr="007D6DDB">
        <w:trPr>
          <w:trHeight w:val="312"/>
        </w:trPr>
        <w:tc>
          <w:tcPr>
            <w:tcW w:w="556" w:type="dxa"/>
          </w:tcPr>
          <w:p w14:paraId="2F5CE783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45" w:type="dxa"/>
            <w:noWrap/>
          </w:tcPr>
          <w:p w14:paraId="1A2A5A98" w14:textId="52C2E4B6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Acharya C. (1992)</w:t>
            </w:r>
            <w:r w:rsidR="00EE6F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1</w:t>
            </w:r>
          </w:p>
        </w:tc>
        <w:tc>
          <w:tcPr>
            <w:tcW w:w="1518" w:type="dxa"/>
          </w:tcPr>
          <w:p w14:paraId="65E23010" w14:textId="4C9C8CEC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68" w:type="dxa"/>
          </w:tcPr>
          <w:p w14:paraId="7B3B9C86" w14:textId="1611B5E8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validated pain assessment tool reported.</w:t>
            </w:r>
          </w:p>
        </w:tc>
        <w:tc>
          <w:tcPr>
            <w:tcW w:w="2126" w:type="dxa"/>
          </w:tcPr>
          <w:p w14:paraId="18E0C8FC" w14:textId="6F2A64E9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5" w:type="dxa"/>
            <w:noWrap/>
          </w:tcPr>
          <w:p w14:paraId="028B3B20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</w:tcPr>
          <w:p w14:paraId="3267EA5B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</w:tcPr>
          <w:p w14:paraId="57967396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35" w:type="dxa"/>
          </w:tcPr>
          <w:p w14:paraId="41DD19C2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 xml:space="preserve">Use pharmacological agent to treat ascites. </w:t>
            </w:r>
          </w:p>
        </w:tc>
      </w:tr>
      <w:tr w:rsidR="007D6DDB" w:rsidRPr="00DA21DE" w14:paraId="46909430" w14:textId="77777777" w:rsidTr="007D6DDB">
        <w:trPr>
          <w:trHeight w:val="312"/>
        </w:trPr>
        <w:tc>
          <w:tcPr>
            <w:tcW w:w="556" w:type="dxa"/>
          </w:tcPr>
          <w:p w14:paraId="6F8331A9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5" w:type="dxa"/>
            <w:noWrap/>
          </w:tcPr>
          <w:p w14:paraId="1715004E" w14:textId="19CCF3F5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Afendy A. (2009)</w:t>
            </w:r>
            <w:r w:rsidR="00EE6F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2</w:t>
            </w:r>
          </w:p>
        </w:tc>
        <w:tc>
          <w:tcPr>
            <w:tcW w:w="1518" w:type="dxa"/>
          </w:tcPr>
          <w:p w14:paraId="1BB976FF" w14:textId="786A28A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68" w:type="dxa"/>
          </w:tcPr>
          <w:p w14:paraId="0777CC07" w14:textId="407C42CC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validated pain assessment tool reported.</w:t>
            </w:r>
          </w:p>
        </w:tc>
        <w:tc>
          <w:tcPr>
            <w:tcW w:w="2126" w:type="dxa"/>
          </w:tcPr>
          <w:p w14:paraId="1CA40AF2" w14:textId="29EB52AB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5" w:type="dxa"/>
            <w:noWrap/>
          </w:tcPr>
          <w:p w14:paraId="5C44ACB8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</w:tcPr>
          <w:p w14:paraId="51A301A2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noWrap/>
          </w:tcPr>
          <w:p w14:paraId="7582882D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35" w:type="dxa"/>
          </w:tcPr>
          <w:p w14:paraId="2BAF2EDE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No pain related recommendations reported.</w:t>
            </w:r>
          </w:p>
        </w:tc>
      </w:tr>
      <w:tr w:rsidR="007D6DDB" w:rsidRPr="00DA21DE" w14:paraId="283D73E6" w14:textId="77777777" w:rsidTr="007D6DDB">
        <w:trPr>
          <w:trHeight w:val="312"/>
        </w:trPr>
        <w:tc>
          <w:tcPr>
            <w:tcW w:w="556" w:type="dxa"/>
          </w:tcPr>
          <w:p w14:paraId="3391BECB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5" w:type="dxa"/>
            <w:noWrap/>
          </w:tcPr>
          <w:p w14:paraId="795144EA" w14:textId="66B7CFAC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Baumann AJ. (2015)</w:t>
            </w:r>
            <w:r w:rsidR="00EE6F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6</w:t>
            </w:r>
          </w:p>
        </w:tc>
        <w:tc>
          <w:tcPr>
            <w:tcW w:w="1518" w:type="dxa"/>
          </w:tcPr>
          <w:p w14:paraId="3DCDB6AD" w14:textId="5F81B5A8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68" w:type="dxa"/>
          </w:tcPr>
          <w:p w14:paraId="7B7CA5E4" w14:textId="7A1B6AD1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validated pain assessment tool reported.</w:t>
            </w:r>
          </w:p>
        </w:tc>
        <w:tc>
          <w:tcPr>
            <w:tcW w:w="2126" w:type="dxa"/>
          </w:tcPr>
          <w:p w14:paraId="293DC945" w14:textId="7EA905FB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5" w:type="dxa"/>
            <w:noWrap/>
          </w:tcPr>
          <w:p w14:paraId="425F2F9D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</w:tcPr>
          <w:p w14:paraId="58B261D1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noWrap/>
          </w:tcPr>
          <w:p w14:paraId="4E5F6937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35" w:type="dxa"/>
          </w:tcPr>
          <w:p w14:paraId="3D543819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Use early palliative care intervention for advanced liver disease.</w:t>
            </w:r>
          </w:p>
        </w:tc>
      </w:tr>
      <w:tr w:rsidR="007D6DDB" w:rsidRPr="00DA21DE" w14:paraId="762A291C" w14:textId="77777777" w:rsidTr="007D6DDB">
        <w:trPr>
          <w:trHeight w:val="312"/>
        </w:trPr>
        <w:tc>
          <w:tcPr>
            <w:tcW w:w="556" w:type="dxa"/>
          </w:tcPr>
          <w:p w14:paraId="58940450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45" w:type="dxa"/>
            <w:noWrap/>
          </w:tcPr>
          <w:p w14:paraId="41765A86" w14:textId="34A6F93D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Dan AA. (2008)</w:t>
            </w:r>
            <w:r w:rsidR="00EE6F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2</w:t>
            </w:r>
          </w:p>
        </w:tc>
        <w:tc>
          <w:tcPr>
            <w:tcW w:w="1518" w:type="dxa"/>
          </w:tcPr>
          <w:p w14:paraId="747BA696" w14:textId="69FE094A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68" w:type="dxa"/>
          </w:tcPr>
          <w:p w14:paraId="11161285" w14:textId="08DDC48C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validated pain assessment tool reported.</w:t>
            </w:r>
          </w:p>
        </w:tc>
        <w:tc>
          <w:tcPr>
            <w:tcW w:w="2126" w:type="dxa"/>
          </w:tcPr>
          <w:p w14:paraId="5E4A6FAE" w14:textId="73725D78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5" w:type="dxa"/>
            <w:noWrap/>
          </w:tcPr>
          <w:p w14:paraId="68AB5CD2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</w:tcPr>
          <w:p w14:paraId="1114D2BD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</w:tcPr>
          <w:p w14:paraId="66E54618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35" w:type="dxa"/>
          </w:tcPr>
          <w:p w14:paraId="04BEF1B8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No pain related recommendations reported.</w:t>
            </w:r>
          </w:p>
        </w:tc>
      </w:tr>
      <w:tr w:rsidR="007D6DDB" w:rsidRPr="00DA21DE" w14:paraId="555D01D8" w14:textId="77777777" w:rsidTr="007D6DDB">
        <w:trPr>
          <w:trHeight w:val="312"/>
        </w:trPr>
        <w:tc>
          <w:tcPr>
            <w:tcW w:w="556" w:type="dxa"/>
          </w:tcPr>
          <w:p w14:paraId="4A7814D4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45" w:type="dxa"/>
            <w:noWrap/>
          </w:tcPr>
          <w:p w14:paraId="7BC3D404" w14:textId="04B46764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Dan AA. (2006)</w:t>
            </w:r>
            <w:r w:rsidR="00EE6F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3</w:t>
            </w:r>
          </w:p>
        </w:tc>
        <w:tc>
          <w:tcPr>
            <w:tcW w:w="1518" w:type="dxa"/>
          </w:tcPr>
          <w:p w14:paraId="22A996D7" w14:textId="00DBFA9C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68" w:type="dxa"/>
          </w:tcPr>
          <w:p w14:paraId="74FF3495" w14:textId="3EC9E2A3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validated pain assessment tool reported.</w:t>
            </w:r>
          </w:p>
        </w:tc>
        <w:tc>
          <w:tcPr>
            <w:tcW w:w="2126" w:type="dxa"/>
          </w:tcPr>
          <w:p w14:paraId="546F8956" w14:textId="033CCDCB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5" w:type="dxa"/>
            <w:noWrap/>
          </w:tcPr>
          <w:p w14:paraId="55F499AF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</w:tcPr>
          <w:p w14:paraId="23B8A891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noWrap/>
          </w:tcPr>
          <w:p w14:paraId="7E277BEB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35" w:type="dxa"/>
          </w:tcPr>
          <w:p w14:paraId="4BC9DDE2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No pain related recommendations reported.</w:t>
            </w:r>
          </w:p>
        </w:tc>
      </w:tr>
      <w:tr w:rsidR="007D6DDB" w:rsidRPr="00DA21DE" w14:paraId="22B692F9" w14:textId="77777777" w:rsidTr="007D6DDB">
        <w:trPr>
          <w:trHeight w:val="312"/>
        </w:trPr>
        <w:tc>
          <w:tcPr>
            <w:tcW w:w="556" w:type="dxa"/>
          </w:tcPr>
          <w:p w14:paraId="6C1CA6D7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</w:t>
            </w:r>
          </w:p>
        </w:tc>
        <w:tc>
          <w:tcPr>
            <w:tcW w:w="1245" w:type="dxa"/>
            <w:noWrap/>
          </w:tcPr>
          <w:p w14:paraId="22396B1C" w14:textId="17EF0CB8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Macdonald S. (2019)</w:t>
            </w:r>
            <w:r w:rsidR="00EE6F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4</w:t>
            </w:r>
          </w:p>
        </w:tc>
        <w:tc>
          <w:tcPr>
            <w:tcW w:w="1518" w:type="dxa"/>
          </w:tcPr>
          <w:p w14:paraId="0FCEE552" w14:textId="6CC82D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68" w:type="dxa"/>
          </w:tcPr>
          <w:p w14:paraId="469B2D18" w14:textId="62084E65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validated pain assessment tool reported.</w:t>
            </w:r>
          </w:p>
        </w:tc>
        <w:tc>
          <w:tcPr>
            <w:tcW w:w="2126" w:type="dxa"/>
          </w:tcPr>
          <w:p w14:paraId="17B0334F" w14:textId="3E98551A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5" w:type="dxa"/>
            <w:noWrap/>
          </w:tcPr>
          <w:p w14:paraId="5DAD1A8A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</w:tcPr>
          <w:p w14:paraId="54E00CDA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</w:tcPr>
          <w:p w14:paraId="3259F68A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35" w:type="dxa"/>
          </w:tcPr>
          <w:p w14:paraId="4053E2D3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No pain related recommendations reported.</w:t>
            </w:r>
          </w:p>
        </w:tc>
      </w:tr>
      <w:tr w:rsidR="007D6DDB" w:rsidRPr="00DA21DE" w14:paraId="00DE5221" w14:textId="77777777" w:rsidTr="007D6DDB">
        <w:trPr>
          <w:trHeight w:val="312"/>
        </w:trPr>
        <w:tc>
          <w:tcPr>
            <w:tcW w:w="556" w:type="dxa"/>
          </w:tcPr>
          <w:p w14:paraId="51311905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45" w:type="dxa"/>
            <w:noWrap/>
          </w:tcPr>
          <w:p w14:paraId="6399C85B" w14:textId="48C7BAD2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Randall HB. (2017)</w:t>
            </w:r>
            <w:r w:rsidR="00EE6F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0</w:t>
            </w:r>
          </w:p>
        </w:tc>
        <w:tc>
          <w:tcPr>
            <w:tcW w:w="1518" w:type="dxa"/>
          </w:tcPr>
          <w:p w14:paraId="1DA82859" w14:textId="71ED42F6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68" w:type="dxa"/>
          </w:tcPr>
          <w:p w14:paraId="71765CE1" w14:textId="73B467F5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validated pain assessment tool reported.</w:t>
            </w:r>
          </w:p>
        </w:tc>
        <w:tc>
          <w:tcPr>
            <w:tcW w:w="2126" w:type="dxa"/>
          </w:tcPr>
          <w:p w14:paraId="6901A6EC" w14:textId="28ACA8E1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5" w:type="dxa"/>
            <w:noWrap/>
          </w:tcPr>
          <w:p w14:paraId="7F6D9D53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</w:tcPr>
          <w:p w14:paraId="2B397815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</w:tcPr>
          <w:p w14:paraId="56C08C14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35" w:type="dxa"/>
          </w:tcPr>
          <w:p w14:paraId="33CABBED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 xml:space="preserve">Use multimodal approach. </w:t>
            </w:r>
          </w:p>
        </w:tc>
      </w:tr>
      <w:tr w:rsidR="007D6DDB" w:rsidRPr="00DA21DE" w14:paraId="5AB350A2" w14:textId="77777777" w:rsidTr="007D6DDB">
        <w:trPr>
          <w:trHeight w:val="312"/>
        </w:trPr>
        <w:tc>
          <w:tcPr>
            <w:tcW w:w="556" w:type="dxa"/>
          </w:tcPr>
          <w:p w14:paraId="6C015F94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45" w:type="dxa"/>
            <w:noWrap/>
          </w:tcPr>
          <w:p w14:paraId="0BBC9553" w14:textId="3156EB2C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Rogal S. (2019)</w:t>
            </w:r>
            <w:r w:rsidR="00EE6F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3</w:t>
            </w:r>
          </w:p>
        </w:tc>
        <w:tc>
          <w:tcPr>
            <w:tcW w:w="1518" w:type="dxa"/>
          </w:tcPr>
          <w:p w14:paraId="5CB94706" w14:textId="3A6D77B0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68" w:type="dxa"/>
          </w:tcPr>
          <w:p w14:paraId="06E59E06" w14:textId="6B05181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validated pain assessment tool reported.</w:t>
            </w:r>
          </w:p>
        </w:tc>
        <w:tc>
          <w:tcPr>
            <w:tcW w:w="2126" w:type="dxa"/>
          </w:tcPr>
          <w:p w14:paraId="3578FE81" w14:textId="20B07C88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5" w:type="dxa"/>
            <w:noWrap/>
          </w:tcPr>
          <w:p w14:paraId="7DC86437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</w:tcPr>
          <w:p w14:paraId="0BB98B85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</w:tcPr>
          <w:p w14:paraId="682A1267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35" w:type="dxa"/>
          </w:tcPr>
          <w:p w14:paraId="3110F640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Use opioid sparring analgesic.</w:t>
            </w:r>
          </w:p>
        </w:tc>
      </w:tr>
      <w:tr w:rsidR="007D6DDB" w:rsidRPr="00DA21DE" w14:paraId="007275DD" w14:textId="77777777" w:rsidTr="007D6DDB">
        <w:trPr>
          <w:trHeight w:val="312"/>
        </w:trPr>
        <w:tc>
          <w:tcPr>
            <w:tcW w:w="556" w:type="dxa"/>
          </w:tcPr>
          <w:p w14:paraId="2C293A95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45" w:type="dxa"/>
            <w:noWrap/>
          </w:tcPr>
          <w:p w14:paraId="44B936E7" w14:textId="6E88CB80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Rogal S. (2013)</w:t>
            </w:r>
            <w:r w:rsidR="00EE6F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2</w:t>
            </w:r>
          </w:p>
        </w:tc>
        <w:tc>
          <w:tcPr>
            <w:tcW w:w="1518" w:type="dxa"/>
          </w:tcPr>
          <w:p w14:paraId="39F0FA8A" w14:textId="77777777" w:rsidR="007D6DDB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ronic pain. </w:t>
            </w:r>
          </w:p>
          <w:p w14:paraId="107C0E6B" w14:textId="6CC85446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in identified in multiple bodily regions.</w:t>
            </w:r>
          </w:p>
        </w:tc>
        <w:tc>
          <w:tcPr>
            <w:tcW w:w="2068" w:type="dxa"/>
          </w:tcPr>
          <w:p w14:paraId="476DAE2D" w14:textId="6161E575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54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S 0-10.</w:t>
            </w:r>
          </w:p>
        </w:tc>
        <w:tc>
          <w:tcPr>
            <w:tcW w:w="2126" w:type="dxa"/>
          </w:tcPr>
          <w:p w14:paraId="72F41A16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 xml:space="preserve">Total participants = 34% </w:t>
            </w:r>
          </w:p>
        </w:tc>
        <w:tc>
          <w:tcPr>
            <w:tcW w:w="1135" w:type="dxa"/>
            <w:noWrap/>
          </w:tcPr>
          <w:p w14:paraId="1999BA3A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</w:tcPr>
          <w:p w14:paraId="3989FCD7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noWrap/>
          </w:tcPr>
          <w:p w14:paraId="7DB59FAA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35" w:type="dxa"/>
          </w:tcPr>
          <w:p w14:paraId="3BBB3B9D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Use targeted interventions that focus on modifiable factors.</w:t>
            </w:r>
          </w:p>
        </w:tc>
      </w:tr>
      <w:tr w:rsidR="007D6DDB" w:rsidRPr="00DA21DE" w14:paraId="079DAF73" w14:textId="77777777" w:rsidTr="007D6DDB">
        <w:trPr>
          <w:trHeight w:val="312"/>
        </w:trPr>
        <w:tc>
          <w:tcPr>
            <w:tcW w:w="556" w:type="dxa"/>
          </w:tcPr>
          <w:p w14:paraId="422062A5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45" w:type="dxa"/>
            <w:noWrap/>
          </w:tcPr>
          <w:p w14:paraId="6F753918" w14:textId="10F3E982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Roth K. (2000)</w:t>
            </w:r>
            <w:r w:rsidR="00EE6F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7</w:t>
            </w:r>
          </w:p>
        </w:tc>
        <w:tc>
          <w:tcPr>
            <w:tcW w:w="1518" w:type="dxa"/>
          </w:tcPr>
          <w:p w14:paraId="7F1C3B43" w14:textId="668BCF73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68" w:type="dxa"/>
          </w:tcPr>
          <w:p w14:paraId="38FFC880" w14:textId="0E86B253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dified Likert scale </w:t>
            </w: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“How much of the time do</w:t>
            </w: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you experience </w:t>
            </w: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ain?” Responses were (1) not at all severe, (2) moderately severe, and (3) extremely severe.</w:t>
            </w:r>
          </w:p>
        </w:tc>
        <w:tc>
          <w:tcPr>
            <w:tcW w:w="2126" w:type="dxa"/>
          </w:tcPr>
          <w:p w14:paraId="5F88DDC6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tal participants = 30-40%</w:t>
            </w:r>
          </w:p>
        </w:tc>
        <w:tc>
          <w:tcPr>
            <w:tcW w:w="1135" w:type="dxa"/>
            <w:noWrap/>
          </w:tcPr>
          <w:p w14:paraId="20B0E6BF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</w:tcPr>
          <w:p w14:paraId="3D9103DB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noWrap/>
          </w:tcPr>
          <w:p w14:paraId="7F4DB38F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35" w:type="dxa"/>
          </w:tcPr>
          <w:p w14:paraId="62EE6E55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 xml:space="preserve">Use of targeted interventions that focus on pain. </w:t>
            </w:r>
          </w:p>
        </w:tc>
      </w:tr>
      <w:tr w:rsidR="007D6DDB" w:rsidRPr="00DA21DE" w14:paraId="5D72D783" w14:textId="77777777" w:rsidTr="007D6DDB">
        <w:trPr>
          <w:trHeight w:val="312"/>
        </w:trPr>
        <w:tc>
          <w:tcPr>
            <w:tcW w:w="556" w:type="dxa"/>
          </w:tcPr>
          <w:p w14:paraId="47607B0F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45" w:type="dxa"/>
            <w:noWrap/>
          </w:tcPr>
          <w:p w14:paraId="5B5DD5B3" w14:textId="7851EB60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Abd El-Wahab EW. (2016)</w:t>
            </w:r>
            <w:r w:rsidR="00EE6F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5</w:t>
            </w:r>
          </w:p>
        </w:tc>
        <w:tc>
          <w:tcPr>
            <w:tcW w:w="1518" w:type="dxa"/>
          </w:tcPr>
          <w:p w14:paraId="39DC1968" w14:textId="7E9387DB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68" w:type="dxa"/>
          </w:tcPr>
          <w:p w14:paraId="05187A6A" w14:textId="6073E321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validated pain assessment tool reported.</w:t>
            </w:r>
          </w:p>
        </w:tc>
        <w:tc>
          <w:tcPr>
            <w:tcW w:w="2126" w:type="dxa"/>
          </w:tcPr>
          <w:p w14:paraId="160FEB4A" w14:textId="1BA737F6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5" w:type="dxa"/>
            <w:noWrap/>
          </w:tcPr>
          <w:p w14:paraId="7BC23FD5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noWrap/>
          </w:tcPr>
          <w:p w14:paraId="6617D94B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noWrap/>
          </w:tcPr>
          <w:p w14:paraId="3BF80975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35" w:type="dxa"/>
          </w:tcPr>
          <w:p w14:paraId="358FA6F8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No pain related recommendations reported.</w:t>
            </w:r>
          </w:p>
        </w:tc>
      </w:tr>
      <w:tr w:rsidR="007D6DDB" w:rsidRPr="00DA21DE" w14:paraId="0A36992D" w14:textId="77777777" w:rsidTr="007D6DDB">
        <w:trPr>
          <w:trHeight w:val="312"/>
        </w:trPr>
        <w:tc>
          <w:tcPr>
            <w:tcW w:w="556" w:type="dxa"/>
          </w:tcPr>
          <w:p w14:paraId="19C2AF4F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45" w:type="dxa"/>
            <w:noWrap/>
          </w:tcPr>
          <w:p w14:paraId="5CCC20B2" w14:textId="79BFC931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Angeli P. (1996)</w:t>
            </w:r>
            <w:r w:rsidR="00EE6F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3</w:t>
            </w:r>
          </w:p>
        </w:tc>
        <w:tc>
          <w:tcPr>
            <w:tcW w:w="1518" w:type="dxa"/>
          </w:tcPr>
          <w:p w14:paraId="1E0F32F2" w14:textId="4C2A0409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68" w:type="dxa"/>
          </w:tcPr>
          <w:p w14:paraId="486FFD93" w14:textId="58DD660B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validated pain assessment tool reported.</w:t>
            </w:r>
          </w:p>
        </w:tc>
        <w:tc>
          <w:tcPr>
            <w:tcW w:w="2126" w:type="dxa"/>
          </w:tcPr>
          <w:p w14:paraId="5C325095" w14:textId="0ACFAB01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5" w:type="dxa"/>
            <w:noWrap/>
          </w:tcPr>
          <w:p w14:paraId="114A3FC5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</w:tcPr>
          <w:p w14:paraId="687D21A9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</w:tcPr>
          <w:p w14:paraId="238139F8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35" w:type="dxa"/>
          </w:tcPr>
          <w:p w14:paraId="2F99B650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Use pharmacological agent to treat cramps.</w:t>
            </w:r>
          </w:p>
        </w:tc>
      </w:tr>
      <w:tr w:rsidR="007D6DDB" w:rsidRPr="00DA21DE" w14:paraId="3D619E82" w14:textId="77777777" w:rsidTr="007D6DDB">
        <w:trPr>
          <w:trHeight w:val="312"/>
        </w:trPr>
        <w:tc>
          <w:tcPr>
            <w:tcW w:w="556" w:type="dxa"/>
          </w:tcPr>
          <w:p w14:paraId="6B9F00E7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45" w:type="dxa"/>
            <w:noWrap/>
          </w:tcPr>
          <w:p w14:paraId="4DF2888A" w14:textId="4D965ECD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Barboza K. (2016)</w:t>
            </w:r>
            <w:r w:rsidR="00EE6F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4</w:t>
            </w:r>
          </w:p>
        </w:tc>
        <w:tc>
          <w:tcPr>
            <w:tcW w:w="1518" w:type="dxa"/>
          </w:tcPr>
          <w:p w14:paraId="6C6D0240" w14:textId="5AB69815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68" w:type="dxa"/>
          </w:tcPr>
          <w:p w14:paraId="7703857E" w14:textId="40A093E8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validated pain assessment tool reported.</w:t>
            </w:r>
          </w:p>
        </w:tc>
        <w:tc>
          <w:tcPr>
            <w:tcW w:w="2126" w:type="dxa"/>
          </w:tcPr>
          <w:p w14:paraId="459DB40F" w14:textId="3D8A7D0D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5" w:type="dxa"/>
            <w:noWrap/>
          </w:tcPr>
          <w:p w14:paraId="4E1187B4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</w:tcPr>
          <w:p w14:paraId="118FDF95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noWrap/>
          </w:tcPr>
          <w:p w14:paraId="57810CC7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35" w:type="dxa"/>
          </w:tcPr>
          <w:p w14:paraId="0CD40A3C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Frequent assessments of physical, cognitive, and affective functioning.</w:t>
            </w:r>
          </w:p>
        </w:tc>
      </w:tr>
      <w:tr w:rsidR="007D6DDB" w:rsidRPr="00DA21DE" w14:paraId="761D7DA3" w14:textId="77777777" w:rsidTr="007D6DDB">
        <w:trPr>
          <w:trHeight w:val="312"/>
        </w:trPr>
        <w:tc>
          <w:tcPr>
            <w:tcW w:w="556" w:type="dxa"/>
          </w:tcPr>
          <w:p w14:paraId="650AB9F1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45" w:type="dxa"/>
            <w:noWrap/>
          </w:tcPr>
          <w:p w14:paraId="678C2EC9" w14:textId="1CBFBE02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Baskol M. (2014)</w:t>
            </w:r>
            <w:r w:rsidR="00EE6F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5</w:t>
            </w:r>
          </w:p>
        </w:tc>
        <w:tc>
          <w:tcPr>
            <w:tcW w:w="1518" w:type="dxa"/>
          </w:tcPr>
          <w:p w14:paraId="07EBC5DE" w14:textId="3FD699D6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68" w:type="dxa"/>
          </w:tcPr>
          <w:p w14:paraId="74167589" w14:textId="6B56F1F0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validated pain assessment tool reported.</w:t>
            </w:r>
          </w:p>
        </w:tc>
        <w:tc>
          <w:tcPr>
            <w:tcW w:w="2126" w:type="dxa"/>
          </w:tcPr>
          <w:p w14:paraId="1593BA60" w14:textId="71D30962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5" w:type="dxa"/>
            <w:noWrap/>
          </w:tcPr>
          <w:p w14:paraId="5F61BA1B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</w:tcPr>
          <w:p w14:paraId="432D97B8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</w:tcPr>
          <w:p w14:paraId="472235A0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35" w:type="dxa"/>
          </w:tcPr>
          <w:p w14:paraId="0670156B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No pain related recommendations reported.</w:t>
            </w:r>
          </w:p>
        </w:tc>
      </w:tr>
      <w:tr w:rsidR="007D6DDB" w:rsidRPr="00DA21DE" w14:paraId="54F12328" w14:textId="77777777" w:rsidTr="007D6DDB">
        <w:trPr>
          <w:trHeight w:val="312"/>
        </w:trPr>
        <w:tc>
          <w:tcPr>
            <w:tcW w:w="556" w:type="dxa"/>
          </w:tcPr>
          <w:p w14:paraId="6469D990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</w:t>
            </w:r>
          </w:p>
        </w:tc>
        <w:tc>
          <w:tcPr>
            <w:tcW w:w="1245" w:type="dxa"/>
            <w:noWrap/>
          </w:tcPr>
          <w:p w14:paraId="4BCC5330" w14:textId="02E91CE9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Bianchi G. (2005)</w:t>
            </w:r>
            <w:r w:rsidR="00EE6F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7</w:t>
            </w:r>
          </w:p>
        </w:tc>
        <w:tc>
          <w:tcPr>
            <w:tcW w:w="1518" w:type="dxa"/>
          </w:tcPr>
          <w:p w14:paraId="78A02529" w14:textId="5C2B35E4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68" w:type="dxa"/>
          </w:tcPr>
          <w:p w14:paraId="75FFA3AE" w14:textId="018C690C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validated pain assessment tool reported.</w:t>
            </w:r>
          </w:p>
        </w:tc>
        <w:tc>
          <w:tcPr>
            <w:tcW w:w="2126" w:type="dxa"/>
          </w:tcPr>
          <w:p w14:paraId="274CEF12" w14:textId="7107718D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5" w:type="dxa"/>
            <w:noWrap/>
          </w:tcPr>
          <w:p w14:paraId="4D7C5CAE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noWrap/>
          </w:tcPr>
          <w:p w14:paraId="36FC6291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noWrap/>
          </w:tcPr>
          <w:p w14:paraId="0B5E28F9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35" w:type="dxa"/>
          </w:tcPr>
          <w:p w14:paraId="36569932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 xml:space="preserve">Use pharmacological agents to treat psychological symptoms. </w:t>
            </w:r>
          </w:p>
        </w:tc>
      </w:tr>
      <w:tr w:rsidR="007D6DDB" w:rsidRPr="00DA21DE" w14:paraId="1BE05F3D" w14:textId="77777777" w:rsidTr="007D6DDB">
        <w:trPr>
          <w:trHeight w:val="312"/>
        </w:trPr>
        <w:tc>
          <w:tcPr>
            <w:tcW w:w="556" w:type="dxa"/>
          </w:tcPr>
          <w:p w14:paraId="41DE9E22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45" w:type="dxa"/>
            <w:noWrap/>
          </w:tcPr>
          <w:p w14:paraId="146547B6" w14:textId="4406C360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Bondini S. (2007)</w:t>
            </w:r>
            <w:r w:rsidR="00EE6F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0</w:t>
            </w:r>
          </w:p>
        </w:tc>
        <w:tc>
          <w:tcPr>
            <w:tcW w:w="1518" w:type="dxa"/>
          </w:tcPr>
          <w:p w14:paraId="0C7CBDEE" w14:textId="4955AF73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68" w:type="dxa"/>
          </w:tcPr>
          <w:p w14:paraId="4273BEBC" w14:textId="02A6915C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validated pain assessment tool reported.</w:t>
            </w:r>
          </w:p>
        </w:tc>
        <w:tc>
          <w:tcPr>
            <w:tcW w:w="2126" w:type="dxa"/>
          </w:tcPr>
          <w:p w14:paraId="2BD80360" w14:textId="0F44303F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5" w:type="dxa"/>
            <w:noWrap/>
          </w:tcPr>
          <w:p w14:paraId="190653DE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</w:tcPr>
          <w:p w14:paraId="22CC24E5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noWrap/>
          </w:tcPr>
          <w:p w14:paraId="0CB03658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35" w:type="dxa"/>
          </w:tcPr>
          <w:p w14:paraId="5F217694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No pain related recommendations reported.</w:t>
            </w:r>
          </w:p>
        </w:tc>
      </w:tr>
      <w:tr w:rsidR="007D6DDB" w:rsidRPr="00DA21DE" w14:paraId="74A8BBD6" w14:textId="77777777" w:rsidTr="007D6DDB">
        <w:trPr>
          <w:trHeight w:val="312"/>
        </w:trPr>
        <w:tc>
          <w:tcPr>
            <w:tcW w:w="556" w:type="dxa"/>
          </w:tcPr>
          <w:p w14:paraId="09B2656E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45" w:type="dxa"/>
            <w:noWrap/>
          </w:tcPr>
          <w:p w14:paraId="1BE9DE44" w14:textId="52822493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Chatrath H. (2012)</w:t>
            </w:r>
            <w:r w:rsidR="00EE6F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1</w:t>
            </w: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18" w:type="dxa"/>
          </w:tcPr>
          <w:p w14:paraId="76009E1B" w14:textId="0CA92BD8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68" w:type="dxa"/>
          </w:tcPr>
          <w:p w14:paraId="73F1D624" w14:textId="4B23190A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validated pain assessment tool reported.</w:t>
            </w:r>
          </w:p>
        </w:tc>
        <w:tc>
          <w:tcPr>
            <w:tcW w:w="2126" w:type="dxa"/>
          </w:tcPr>
          <w:p w14:paraId="42161969" w14:textId="5AA094D5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5" w:type="dxa"/>
            <w:noWrap/>
          </w:tcPr>
          <w:p w14:paraId="64D99DA5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</w:tcPr>
          <w:p w14:paraId="0B81AE3E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noWrap/>
          </w:tcPr>
          <w:p w14:paraId="09063833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35" w:type="dxa"/>
          </w:tcPr>
          <w:p w14:paraId="4EA6AE6E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No pain related recommendations reported.</w:t>
            </w:r>
          </w:p>
        </w:tc>
      </w:tr>
      <w:tr w:rsidR="007D6DDB" w:rsidRPr="00DA21DE" w14:paraId="7A8573FE" w14:textId="77777777" w:rsidTr="007D6DDB">
        <w:trPr>
          <w:trHeight w:val="312"/>
        </w:trPr>
        <w:tc>
          <w:tcPr>
            <w:tcW w:w="556" w:type="dxa"/>
          </w:tcPr>
          <w:p w14:paraId="083B04D8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45" w:type="dxa"/>
            <w:noWrap/>
          </w:tcPr>
          <w:p w14:paraId="5B358EEF" w14:textId="65C1FF0E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Evon D. (2016)</w:t>
            </w:r>
            <w:r w:rsidR="00EE6F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4</w:t>
            </w:r>
          </w:p>
        </w:tc>
        <w:tc>
          <w:tcPr>
            <w:tcW w:w="1518" w:type="dxa"/>
          </w:tcPr>
          <w:p w14:paraId="30B95711" w14:textId="18CFC140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68" w:type="dxa"/>
          </w:tcPr>
          <w:p w14:paraId="66DA72F9" w14:textId="1C8476D4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validated pain assessment tool reported.</w:t>
            </w:r>
          </w:p>
        </w:tc>
        <w:tc>
          <w:tcPr>
            <w:tcW w:w="2126" w:type="dxa"/>
          </w:tcPr>
          <w:p w14:paraId="797DA9D4" w14:textId="4208C558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5" w:type="dxa"/>
            <w:noWrap/>
          </w:tcPr>
          <w:p w14:paraId="64E92366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noWrap/>
          </w:tcPr>
          <w:p w14:paraId="5EFFE3C8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noWrap/>
          </w:tcPr>
          <w:p w14:paraId="19D266CB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35" w:type="dxa"/>
          </w:tcPr>
          <w:p w14:paraId="37BE4C3E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 xml:space="preserve">More detailed assessments for fatigue. </w:t>
            </w:r>
          </w:p>
        </w:tc>
      </w:tr>
      <w:tr w:rsidR="007D6DDB" w:rsidRPr="00DA21DE" w14:paraId="0E60081A" w14:textId="77777777" w:rsidTr="007D6DDB">
        <w:trPr>
          <w:trHeight w:val="312"/>
        </w:trPr>
        <w:tc>
          <w:tcPr>
            <w:tcW w:w="556" w:type="dxa"/>
          </w:tcPr>
          <w:p w14:paraId="6CBFE20A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45" w:type="dxa"/>
            <w:noWrap/>
          </w:tcPr>
          <w:p w14:paraId="184F82C3" w14:textId="5E62AC41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Fontana RJ. (2001)</w:t>
            </w:r>
            <w:r w:rsidR="00EE6F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5</w:t>
            </w:r>
          </w:p>
        </w:tc>
        <w:tc>
          <w:tcPr>
            <w:tcW w:w="1518" w:type="dxa"/>
          </w:tcPr>
          <w:p w14:paraId="3D582052" w14:textId="1BB6C94E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68" w:type="dxa"/>
          </w:tcPr>
          <w:p w14:paraId="08E3E39D" w14:textId="20CF543F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validated pain assessment tool reported.</w:t>
            </w:r>
          </w:p>
        </w:tc>
        <w:tc>
          <w:tcPr>
            <w:tcW w:w="2126" w:type="dxa"/>
          </w:tcPr>
          <w:p w14:paraId="2A88FC5A" w14:textId="1F955A00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5" w:type="dxa"/>
            <w:noWrap/>
          </w:tcPr>
          <w:p w14:paraId="6445C17D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noWrap/>
          </w:tcPr>
          <w:p w14:paraId="631CCC79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noWrap/>
          </w:tcPr>
          <w:p w14:paraId="62DD25A8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35" w:type="dxa"/>
          </w:tcPr>
          <w:p w14:paraId="58FA86DB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No pain related recommendations reported.</w:t>
            </w:r>
          </w:p>
        </w:tc>
      </w:tr>
      <w:tr w:rsidR="007D6DDB" w:rsidRPr="00DA21DE" w14:paraId="4141C079" w14:textId="77777777" w:rsidTr="007D6DDB">
        <w:trPr>
          <w:trHeight w:val="312"/>
        </w:trPr>
        <w:tc>
          <w:tcPr>
            <w:tcW w:w="556" w:type="dxa"/>
          </w:tcPr>
          <w:p w14:paraId="15237383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45" w:type="dxa"/>
            <w:noWrap/>
          </w:tcPr>
          <w:p w14:paraId="0C13268F" w14:textId="0A77103C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Fritz E. (2009)</w:t>
            </w:r>
            <w:r w:rsidR="00EE6F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6</w:t>
            </w:r>
          </w:p>
        </w:tc>
        <w:tc>
          <w:tcPr>
            <w:tcW w:w="1518" w:type="dxa"/>
          </w:tcPr>
          <w:p w14:paraId="55BAF7BE" w14:textId="4276CDA0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68" w:type="dxa"/>
          </w:tcPr>
          <w:p w14:paraId="70C2853B" w14:textId="4CDFB553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validated pain assessment tool reported.</w:t>
            </w:r>
          </w:p>
        </w:tc>
        <w:tc>
          <w:tcPr>
            <w:tcW w:w="2126" w:type="dxa"/>
          </w:tcPr>
          <w:p w14:paraId="010C5199" w14:textId="0AAA00F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5" w:type="dxa"/>
            <w:noWrap/>
          </w:tcPr>
          <w:p w14:paraId="50A311A7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</w:tcPr>
          <w:p w14:paraId="1AE920EB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noWrap/>
          </w:tcPr>
          <w:p w14:paraId="7CA08FDD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35" w:type="dxa"/>
          </w:tcPr>
          <w:p w14:paraId="36BC0FD7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 xml:space="preserve">Treat psychological illness to control gastrointestinal symptoms. </w:t>
            </w:r>
          </w:p>
        </w:tc>
      </w:tr>
      <w:tr w:rsidR="007D6DDB" w:rsidRPr="00DA21DE" w14:paraId="150966A4" w14:textId="77777777" w:rsidTr="007D6DDB">
        <w:trPr>
          <w:trHeight w:val="312"/>
        </w:trPr>
        <w:tc>
          <w:tcPr>
            <w:tcW w:w="556" w:type="dxa"/>
          </w:tcPr>
          <w:p w14:paraId="1281AED6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45" w:type="dxa"/>
            <w:noWrap/>
          </w:tcPr>
          <w:p w14:paraId="141D0928" w14:textId="14B68060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 xml:space="preserve">Gallegos-Orozco </w:t>
            </w: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F. (2003)</w:t>
            </w:r>
            <w:r w:rsidR="00EE6F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7</w:t>
            </w:r>
          </w:p>
        </w:tc>
        <w:tc>
          <w:tcPr>
            <w:tcW w:w="1518" w:type="dxa"/>
          </w:tcPr>
          <w:p w14:paraId="38F50CF6" w14:textId="45597EDA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68" w:type="dxa"/>
          </w:tcPr>
          <w:p w14:paraId="0D4085B1" w14:textId="3D3C1316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validated pain assessment tool reported.</w:t>
            </w:r>
          </w:p>
        </w:tc>
        <w:tc>
          <w:tcPr>
            <w:tcW w:w="2126" w:type="dxa"/>
          </w:tcPr>
          <w:p w14:paraId="13F72A99" w14:textId="3F3858E2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5" w:type="dxa"/>
            <w:noWrap/>
          </w:tcPr>
          <w:p w14:paraId="0C29F38C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</w:tcPr>
          <w:p w14:paraId="4070EBAB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noWrap/>
          </w:tcPr>
          <w:p w14:paraId="470DE699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35" w:type="dxa"/>
          </w:tcPr>
          <w:p w14:paraId="7B544F80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 xml:space="preserve">Use education prior to treatments. </w:t>
            </w:r>
          </w:p>
        </w:tc>
      </w:tr>
      <w:tr w:rsidR="007D6DDB" w:rsidRPr="00DA21DE" w14:paraId="526BE2A7" w14:textId="77777777" w:rsidTr="007D6DDB">
        <w:trPr>
          <w:trHeight w:val="312"/>
        </w:trPr>
        <w:tc>
          <w:tcPr>
            <w:tcW w:w="556" w:type="dxa"/>
          </w:tcPr>
          <w:p w14:paraId="24B3537B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45" w:type="dxa"/>
            <w:noWrap/>
          </w:tcPr>
          <w:p w14:paraId="0E966E7A" w14:textId="3867ADA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Gutteling JJ. (2007)</w:t>
            </w:r>
            <w:r w:rsidR="00EE6F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8</w:t>
            </w:r>
          </w:p>
        </w:tc>
        <w:tc>
          <w:tcPr>
            <w:tcW w:w="1518" w:type="dxa"/>
          </w:tcPr>
          <w:p w14:paraId="3C18FB2A" w14:textId="448B1F56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68" w:type="dxa"/>
          </w:tcPr>
          <w:p w14:paraId="0EA5D262" w14:textId="44B4F5FA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validated pain assessment tool reported.</w:t>
            </w:r>
          </w:p>
        </w:tc>
        <w:tc>
          <w:tcPr>
            <w:tcW w:w="2126" w:type="dxa"/>
          </w:tcPr>
          <w:p w14:paraId="3995915A" w14:textId="7C7BD0B9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5" w:type="dxa"/>
            <w:noWrap/>
          </w:tcPr>
          <w:p w14:paraId="39F5FE5E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</w:tcPr>
          <w:p w14:paraId="2D2C24D5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noWrap/>
          </w:tcPr>
          <w:p w14:paraId="118DBA33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35" w:type="dxa"/>
          </w:tcPr>
          <w:p w14:paraId="052D008F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Use psychological interventions.</w:t>
            </w:r>
          </w:p>
        </w:tc>
      </w:tr>
      <w:tr w:rsidR="007D6DDB" w:rsidRPr="00DA21DE" w14:paraId="3EE686F7" w14:textId="77777777" w:rsidTr="007D6DDB">
        <w:trPr>
          <w:trHeight w:val="312"/>
        </w:trPr>
        <w:tc>
          <w:tcPr>
            <w:tcW w:w="556" w:type="dxa"/>
          </w:tcPr>
          <w:p w14:paraId="0FE2FA96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45" w:type="dxa"/>
            <w:noWrap/>
          </w:tcPr>
          <w:p w14:paraId="11B3FEC6" w14:textId="7C7DC425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Gutteling JJ. (2006)</w:t>
            </w:r>
            <w:r w:rsidRPr="00DA21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="00EE6F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18" w:type="dxa"/>
          </w:tcPr>
          <w:p w14:paraId="4141A0D6" w14:textId="6E9E6B66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68" w:type="dxa"/>
          </w:tcPr>
          <w:p w14:paraId="20B115C4" w14:textId="6D4D607E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validated pain assessment tool reported.</w:t>
            </w:r>
          </w:p>
        </w:tc>
        <w:tc>
          <w:tcPr>
            <w:tcW w:w="2126" w:type="dxa"/>
          </w:tcPr>
          <w:p w14:paraId="4B7A1F9B" w14:textId="578930E5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5" w:type="dxa"/>
            <w:noWrap/>
          </w:tcPr>
          <w:p w14:paraId="271B64DD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</w:tcPr>
          <w:p w14:paraId="60F926CF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noWrap/>
          </w:tcPr>
          <w:p w14:paraId="5152B9B3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35" w:type="dxa"/>
          </w:tcPr>
          <w:p w14:paraId="6DAAF472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Use targeted interventions that focus on modifiable factors.</w:t>
            </w:r>
          </w:p>
        </w:tc>
      </w:tr>
      <w:tr w:rsidR="007D6DDB" w:rsidRPr="00DA21DE" w14:paraId="70A64FEE" w14:textId="77777777" w:rsidTr="007D6DDB">
        <w:trPr>
          <w:trHeight w:val="312"/>
        </w:trPr>
        <w:tc>
          <w:tcPr>
            <w:tcW w:w="556" w:type="dxa"/>
          </w:tcPr>
          <w:p w14:paraId="2CD47E3C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45" w:type="dxa"/>
            <w:noWrap/>
          </w:tcPr>
          <w:p w14:paraId="6EFB88BA" w14:textId="7FDAAF88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Hauser W. (2004)</w:t>
            </w:r>
            <w:r w:rsidR="00EE6F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1</w:t>
            </w:r>
          </w:p>
        </w:tc>
        <w:tc>
          <w:tcPr>
            <w:tcW w:w="1518" w:type="dxa"/>
          </w:tcPr>
          <w:p w14:paraId="42B94BF8" w14:textId="4C2F76BD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68" w:type="dxa"/>
          </w:tcPr>
          <w:p w14:paraId="4BF91C9F" w14:textId="4C7BB876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validated pain assessment tool reported.</w:t>
            </w:r>
          </w:p>
        </w:tc>
        <w:tc>
          <w:tcPr>
            <w:tcW w:w="2126" w:type="dxa"/>
          </w:tcPr>
          <w:p w14:paraId="35A79C51" w14:textId="4F406D80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5" w:type="dxa"/>
            <w:noWrap/>
          </w:tcPr>
          <w:p w14:paraId="7A249DF3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noWrap/>
          </w:tcPr>
          <w:p w14:paraId="69CC5AE7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noWrap/>
          </w:tcPr>
          <w:p w14:paraId="5FC831D9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35" w:type="dxa"/>
          </w:tcPr>
          <w:p w14:paraId="1E2D3B2F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 xml:space="preserve">Use valid assessment measures to evaluate side effects of pharmacological treatments. </w:t>
            </w:r>
          </w:p>
        </w:tc>
      </w:tr>
      <w:tr w:rsidR="007D6DDB" w:rsidRPr="00DA21DE" w14:paraId="03FC0FD3" w14:textId="77777777" w:rsidTr="007D6DDB">
        <w:trPr>
          <w:trHeight w:val="312"/>
        </w:trPr>
        <w:tc>
          <w:tcPr>
            <w:tcW w:w="556" w:type="dxa"/>
          </w:tcPr>
          <w:p w14:paraId="37554F94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45" w:type="dxa"/>
            <w:noWrap/>
          </w:tcPr>
          <w:p w14:paraId="5EDAACD1" w14:textId="038CEA6C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Kallman J. (2007)</w:t>
            </w:r>
            <w:r w:rsidR="00EE6F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2</w:t>
            </w:r>
          </w:p>
        </w:tc>
        <w:tc>
          <w:tcPr>
            <w:tcW w:w="1518" w:type="dxa"/>
          </w:tcPr>
          <w:p w14:paraId="0624B5C8" w14:textId="7D1DE9BA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68" w:type="dxa"/>
          </w:tcPr>
          <w:p w14:paraId="5F33A5EC" w14:textId="416055EB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validated pain assessment tool reported.</w:t>
            </w:r>
          </w:p>
        </w:tc>
        <w:tc>
          <w:tcPr>
            <w:tcW w:w="2126" w:type="dxa"/>
          </w:tcPr>
          <w:p w14:paraId="7F329349" w14:textId="53A23C49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5" w:type="dxa"/>
            <w:noWrap/>
          </w:tcPr>
          <w:p w14:paraId="52495CE4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noWrap/>
          </w:tcPr>
          <w:p w14:paraId="637D7CF4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noWrap/>
          </w:tcPr>
          <w:p w14:paraId="602F8C95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35" w:type="dxa"/>
          </w:tcPr>
          <w:p w14:paraId="1B311835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No pain related recommendations reported.</w:t>
            </w:r>
          </w:p>
        </w:tc>
      </w:tr>
      <w:tr w:rsidR="007D6DDB" w:rsidRPr="00DA21DE" w14:paraId="10EA750A" w14:textId="77777777" w:rsidTr="007D6DDB">
        <w:trPr>
          <w:trHeight w:val="312"/>
        </w:trPr>
        <w:tc>
          <w:tcPr>
            <w:tcW w:w="556" w:type="dxa"/>
          </w:tcPr>
          <w:p w14:paraId="77F7B3F7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45" w:type="dxa"/>
            <w:noWrap/>
          </w:tcPr>
          <w:p w14:paraId="74C01246" w14:textId="5009E802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Kaltsakas G. (2013)</w:t>
            </w:r>
            <w:r w:rsidR="00EE6F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3</w:t>
            </w:r>
          </w:p>
        </w:tc>
        <w:tc>
          <w:tcPr>
            <w:tcW w:w="1518" w:type="dxa"/>
          </w:tcPr>
          <w:p w14:paraId="0789F7E7" w14:textId="30CFA693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68" w:type="dxa"/>
          </w:tcPr>
          <w:p w14:paraId="23C8EC0D" w14:textId="27CCE40D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validated pain assessment tool reported.</w:t>
            </w:r>
          </w:p>
        </w:tc>
        <w:tc>
          <w:tcPr>
            <w:tcW w:w="2126" w:type="dxa"/>
          </w:tcPr>
          <w:p w14:paraId="2BD5F759" w14:textId="55985B6B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5" w:type="dxa"/>
            <w:noWrap/>
          </w:tcPr>
          <w:p w14:paraId="4A7EEB2C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</w:tcPr>
          <w:p w14:paraId="0210C8A9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</w:tcPr>
          <w:p w14:paraId="58EEAE6B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35" w:type="dxa"/>
          </w:tcPr>
          <w:p w14:paraId="57A63376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No pain related recommendations reported.</w:t>
            </w:r>
          </w:p>
        </w:tc>
      </w:tr>
      <w:tr w:rsidR="007D6DDB" w:rsidRPr="00DA21DE" w14:paraId="2745AC79" w14:textId="77777777" w:rsidTr="007D6DDB">
        <w:trPr>
          <w:trHeight w:val="312"/>
        </w:trPr>
        <w:tc>
          <w:tcPr>
            <w:tcW w:w="556" w:type="dxa"/>
          </w:tcPr>
          <w:p w14:paraId="0D98BBFB" w14:textId="77777777" w:rsidR="007D6DDB" w:rsidRPr="00DA21DE" w:rsidRDefault="007D6DDB" w:rsidP="0015127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45" w:type="dxa"/>
            <w:noWrap/>
          </w:tcPr>
          <w:p w14:paraId="37703A44" w14:textId="2716661A" w:rsidR="007D6DDB" w:rsidRPr="00DA21DE" w:rsidRDefault="007D6DDB" w:rsidP="0015127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Madan A. (2012)</w:t>
            </w:r>
            <w:r w:rsidR="00EE6F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5</w:t>
            </w:r>
          </w:p>
        </w:tc>
        <w:tc>
          <w:tcPr>
            <w:tcW w:w="1518" w:type="dxa"/>
          </w:tcPr>
          <w:p w14:paraId="57A8D214" w14:textId="77777777" w:rsidR="007D6DDB" w:rsidRDefault="007D6DDB" w:rsidP="0015127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ronic pain. </w:t>
            </w:r>
          </w:p>
          <w:p w14:paraId="67781160" w14:textId="029026EE" w:rsidR="007D6DDB" w:rsidRPr="00DA21DE" w:rsidRDefault="007D6DDB" w:rsidP="0015127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in identified in multiple bodily regions.</w:t>
            </w:r>
          </w:p>
        </w:tc>
        <w:tc>
          <w:tcPr>
            <w:tcW w:w="2068" w:type="dxa"/>
          </w:tcPr>
          <w:p w14:paraId="2477519C" w14:textId="7A558BBA" w:rsidR="007D6DDB" w:rsidRPr="00DA21DE" w:rsidRDefault="007D6DDB" w:rsidP="0015127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Brief Pain Inventory (BPI).</w:t>
            </w:r>
          </w:p>
        </w:tc>
        <w:tc>
          <w:tcPr>
            <w:tcW w:w="2126" w:type="dxa"/>
          </w:tcPr>
          <w:p w14:paraId="3E4E19EA" w14:textId="77777777" w:rsidR="007D6DDB" w:rsidRPr="00DA21DE" w:rsidRDefault="007D6DDB" w:rsidP="0015127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Total participants = 100%</w:t>
            </w:r>
          </w:p>
          <w:p w14:paraId="5544FA4D" w14:textId="77777777" w:rsidR="007D6DDB" w:rsidRPr="00DA21DE" w:rsidRDefault="007D6DDB" w:rsidP="0015127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434313" w14:textId="77777777" w:rsidR="007D6DDB" w:rsidRPr="00DA21DE" w:rsidRDefault="007D6DDB" w:rsidP="0015127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33% report pain &gt; 2 body locations)</w:t>
            </w:r>
          </w:p>
        </w:tc>
        <w:tc>
          <w:tcPr>
            <w:tcW w:w="1135" w:type="dxa"/>
            <w:noWrap/>
          </w:tcPr>
          <w:p w14:paraId="79710757" w14:textId="77777777" w:rsidR="007D6DDB" w:rsidRPr="00DA21DE" w:rsidRDefault="007D6DDB" w:rsidP="0015127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1701" w:type="dxa"/>
            <w:noWrap/>
          </w:tcPr>
          <w:p w14:paraId="003393D7" w14:textId="77777777" w:rsidR="007D6DDB" w:rsidRPr="00DA21DE" w:rsidRDefault="007D6DDB" w:rsidP="0015127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</w:tcPr>
          <w:p w14:paraId="55BB3CB3" w14:textId="77777777" w:rsidR="007D6DDB" w:rsidRPr="00DA21DE" w:rsidRDefault="007D6DDB" w:rsidP="0015127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35" w:type="dxa"/>
          </w:tcPr>
          <w:p w14:paraId="0B149592" w14:textId="77777777" w:rsidR="007D6DDB" w:rsidRPr="00DA21DE" w:rsidRDefault="007D6DDB" w:rsidP="0015127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 xml:space="preserve">Use multimodal approach. </w:t>
            </w:r>
          </w:p>
        </w:tc>
      </w:tr>
      <w:tr w:rsidR="007D6DDB" w:rsidRPr="00DA21DE" w14:paraId="7C7B9173" w14:textId="77777777" w:rsidTr="007D6DDB">
        <w:trPr>
          <w:trHeight w:val="312"/>
        </w:trPr>
        <w:tc>
          <w:tcPr>
            <w:tcW w:w="556" w:type="dxa"/>
          </w:tcPr>
          <w:p w14:paraId="36F6709B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45" w:type="dxa"/>
            <w:noWrap/>
          </w:tcPr>
          <w:p w14:paraId="274AAB33" w14:textId="2157B0F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Marchesini G. (2001)</w:t>
            </w:r>
            <w:r w:rsidR="00EE6F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6</w:t>
            </w:r>
          </w:p>
        </w:tc>
        <w:tc>
          <w:tcPr>
            <w:tcW w:w="1518" w:type="dxa"/>
          </w:tcPr>
          <w:p w14:paraId="7696828A" w14:textId="41742E52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68" w:type="dxa"/>
          </w:tcPr>
          <w:p w14:paraId="79A16079" w14:textId="3EDE69F0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validated pain assessment tool reported.</w:t>
            </w:r>
          </w:p>
        </w:tc>
        <w:tc>
          <w:tcPr>
            <w:tcW w:w="2126" w:type="dxa"/>
          </w:tcPr>
          <w:p w14:paraId="15430961" w14:textId="604D2408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5" w:type="dxa"/>
            <w:noWrap/>
          </w:tcPr>
          <w:p w14:paraId="47CB9831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noWrap/>
          </w:tcPr>
          <w:p w14:paraId="689A745A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</w:tcPr>
          <w:p w14:paraId="086E97C3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35" w:type="dxa"/>
          </w:tcPr>
          <w:p w14:paraId="15C0B902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Reduce pharmacological agents.</w:t>
            </w:r>
          </w:p>
          <w:p w14:paraId="1D8638CD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More detailed assessments of cramps and pruritus.</w:t>
            </w:r>
          </w:p>
        </w:tc>
      </w:tr>
      <w:tr w:rsidR="007D6DDB" w:rsidRPr="00DA21DE" w14:paraId="18E31A56" w14:textId="77777777" w:rsidTr="007D6DDB">
        <w:trPr>
          <w:trHeight w:val="312"/>
        </w:trPr>
        <w:tc>
          <w:tcPr>
            <w:tcW w:w="556" w:type="dxa"/>
          </w:tcPr>
          <w:p w14:paraId="2B87EF5A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45" w:type="dxa"/>
            <w:noWrap/>
          </w:tcPr>
          <w:p w14:paraId="18F60BDE" w14:textId="3C2CAC14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Paglione HB. (2019)</w:t>
            </w:r>
            <w:r w:rsidR="00EE6F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7</w:t>
            </w:r>
          </w:p>
        </w:tc>
        <w:tc>
          <w:tcPr>
            <w:tcW w:w="1518" w:type="dxa"/>
          </w:tcPr>
          <w:p w14:paraId="3231F1A8" w14:textId="5343F45B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68" w:type="dxa"/>
          </w:tcPr>
          <w:p w14:paraId="57F1716B" w14:textId="7592F054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validated pain assessment tool reported.</w:t>
            </w:r>
          </w:p>
        </w:tc>
        <w:tc>
          <w:tcPr>
            <w:tcW w:w="2126" w:type="dxa"/>
          </w:tcPr>
          <w:p w14:paraId="37F49078" w14:textId="45052036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5" w:type="dxa"/>
            <w:noWrap/>
          </w:tcPr>
          <w:p w14:paraId="3C570F8E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noWrap/>
          </w:tcPr>
          <w:p w14:paraId="72FC8AC2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noWrap/>
          </w:tcPr>
          <w:p w14:paraId="5D641BF3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35" w:type="dxa"/>
          </w:tcPr>
          <w:p w14:paraId="649133A2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Incorporate patient’s beliefs in coping strategies.</w:t>
            </w:r>
          </w:p>
        </w:tc>
      </w:tr>
      <w:tr w:rsidR="007D6DDB" w:rsidRPr="00DA21DE" w14:paraId="0DD8CC86" w14:textId="77777777" w:rsidTr="007D6DDB">
        <w:trPr>
          <w:trHeight w:val="312"/>
        </w:trPr>
        <w:tc>
          <w:tcPr>
            <w:tcW w:w="556" w:type="dxa"/>
          </w:tcPr>
          <w:p w14:paraId="5B761D2C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45" w:type="dxa"/>
            <w:noWrap/>
          </w:tcPr>
          <w:p w14:paraId="5D4A0935" w14:textId="18D24586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Perez-San-Gregorio MA. (2012)</w:t>
            </w:r>
            <w:r w:rsidR="00EE6F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8</w:t>
            </w:r>
          </w:p>
        </w:tc>
        <w:tc>
          <w:tcPr>
            <w:tcW w:w="1518" w:type="dxa"/>
          </w:tcPr>
          <w:p w14:paraId="7C50297E" w14:textId="7D16224C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68" w:type="dxa"/>
          </w:tcPr>
          <w:p w14:paraId="591FD713" w14:textId="211AC60C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validated pain assessment tool reported.</w:t>
            </w:r>
          </w:p>
        </w:tc>
        <w:tc>
          <w:tcPr>
            <w:tcW w:w="2126" w:type="dxa"/>
          </w:tcPr>
          <w:p w14:paraId="686A3122" w14:textId="67E97E61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5" w:type="dxa"/>
            <w:noWrap/>
          </w:tcPr>
          <w:p w14:paraId="4CEBE27B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</w:tcPr>
          <w:p w14:paraId="105C6F90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noWrap/>
          </w:tcPr>
          <w:p w14:paraId="4530A9D9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35" w:type="dxa"/>
          </w:tcPr>
          <w:p w14:paraId="76F0CF0F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Use psychological intervention.</w:t>
            </w:r>
          </w:p>
        </w:tc>
      </w:tr>
      <w:tr w:rsidR="007D6DDB" w:rsidRPr="00DA21DE" w14:paraId="23FE2734" w14:textId="77777777" w:rsidTr="007D6DDB">
        <w:trPr>
          <w:trHeight w:val="312"/>
        </w:trPr>
        <w:tc>
          <w:tcPr>
            <w:tcW w:w="556" w:type="dxa"/>
          </w:tcPr>
          <w:p w14:paraId="512AF5FD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45" w:type="dxa"/>
            <w:noWrap/>
          </w:tcPr>
          <w:p w14:paraId="782BC56C" w14:textId="55C1D961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Poonja Z. (2014)</w:t>
            </w:r>
            <w:r w:rsidRPr="00DA21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  <w:r w:rsidR="00EE6F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18" w:type="dxa"/>
          </w:tcPr>
          <w:p w14:paraId="4241AA42" w14:textId="7B3ABD11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68" w:type="dxa"/>
          </w:tcPr>
          <w:p w14:paraId="2A2056E5" w14:textId="1B2C73D5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validated pain assessment tool reported.</w:t>
            </w:r>
          </w:p>
        </w:tc>
        <w:tc>
          <w:tcPr>
            <w:tcW w:w="2126" w:type="dxa"/>
          </w:tcPr>
          <w:p w14:paraId="40EF737D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 xml:space="preserve">Total participants = 65% </w:t>
            </w:r>
          </w:p>
        </w:tc>
        <w:tc>
          <w:tcPr>
            <w:tcW w:w="1135" w:type="dxa"/>
            <w:noWrap/>
          </w:tcPr>
          <w:p w14:paraId="3D2E4B17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</w:tcPr>
          <w:p w14:paraId="3403928A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noWrap/>
          </w:tcPr>
          <w:p w14:paraId="0819822A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35" w:type="dxa"/>
          </w:tcPr>
          <w:p w14:paraId="55A34A6A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Use palliative care interventions.</w:t>
            </w:r>
          </w:p>
        </w:tc>
      </w:tr>
      <w:tr w:rsidR="007D6DDB" w:rsidRPr="00DA21DE" w14:paraId="20D67227" w14:textId="77777777" w:rsidTr="007D6DDB">
        <w:trPr>
          <w:trHeight w:val="312"/>
        </w:trPr>
        <w:tc>
          <w:tcPr>
            <w:tcW w:w="556" w:type="dxa"/>
          </w:tcPr>
          <w:p w14:paraId="6832AF22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6</w:t>
            </w:r>
          </w:p>
        </w:tc>
        <w:tc>
          <w:tcPr>
            <w:tcW w:w="1245" w:type="dxa"/>
            <w:noWrap/>
          </w:tcPr>
          <w:p w14:paraId="7B75A2DC" w14:textId="08BD44D2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Rodrigue JR. (2010)</w:t>
            </w:r>
            <w:r w:rsidR="00EE6F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1</w:t>
            </w:r>
          </w:p>
        </w:tc>
        <w:tc>
          <w:tcPr>
            <w:tcW w:w="1518" w:type="dxa"/>
          </w:tcPr>
          <w:p w14:paraId="6AF5C742" w14:textId="60A0B704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68" w:type="dxa"/>
          </w:tcPr>
          <w:p w14:paraId="14BCB463" w14:textId="13647212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validated pain assessment tool reported.</w:t>
            </w:r>
          </w:p>
        </w:tc>
        <w:tc>
          <w:tcPr>
            <w:tcW w:w="2126" w:type="dxa"/>
          </w:tcPr>
          <w:p w14:paraId="43A85631" w14:textId="30C2B69C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5" w:type="dxa"/>
            <w:noWrap/>
          </w:tcPr>
          <w:p w14:paraId="2BFF5B7C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</w:tcPr>
          <w:p w14:paraId="7E657B09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noWrap/>
          </w:tcPr>
          <w:p w14:paraId="162E040E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35" w:type="dxa"/>
          </w:tcPr>
          <w:p w14:paraId="7E5E4341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No pain related recommendations reported.</w:t>
            </w:r>
          </w:p>
        </w:tc>
      </w:tr>
      <w:tr w:rsidR="007D6DDB" w:rsidRPr="00DA21DE" w14:paraId="4D97D923" w14:textId="77777777" w:rsidTr="007D6DDB">
        <w:trPr>
          <w:trHeight w:val="312"/>
        </w:trPr>
        <w:tc>
          <w:tcPr>
            <w:tcW w:w="556" w:type="dxa"/>
          </w:tcPr>
          <w:p w14:paraId="5DE60574" w14:textId="77777777" w:rsidR="007D6DDB" w:rsidRPr="00DA21DE" w:rsidRDefault="007D6DDB" w:rsidP="0015127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45" w:type="dxa"/>
            <w:noWrap/>
          </w:tcPr>
          <w:p w14:paraId="5C6C1CD3" w14:textId="6005D2F3" w:rsidR="007D6DDB" w:rsidRPr="00DA21DE" w:rsidRDefault="007D6DDB" w:rsidP="0015127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Rogal S. (2015)</w:t>
            </w:r>
            <w:r w:rsidR="00EE6F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4</w:t>
            </w:r>
          </w:p>
        </w:tc>
        <w:tc>
          <w:tcPr>
            <w:tcW w:w="1518" w:type="dxa"/>
          </w:tcPr>
          <w:p w14:paraId="006EA784" w14:textId="77777777" w:rsidR="007D6DDB" w:rsidRDefault="007D6DDB" w:rsidP="0015127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ronic pain. </w:t>
            </w:r>
          </w:p>
          <w:p w14:paraId="3A9ABF8B" w14:textId="301D235C" w:rsidR="007D6DDB" w:rsidRPr="00DA21DE" w:rsidRDefault="007D6DDB" w:rsidP="0015127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in identified in multiple bodily regions. </w:t>
            </w:r>
          </w:p>
        </w:tc>
        <w:tc>
          <w:tcPr>
            <w:tcW w:w="2068" w:type="dxa"/>
          </w:tcPr>
          <w:p w14:paraId="72A3D5A3" w14:textId="0F78DF27" w:rsidR="007D6DDB" w:rsidRPr="00DA21DE" w:rsidRDefault="007D6DDB" w:rsidP="0015127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Gill Pain Questionnaire (MPQ).</w:t>
            </w:r>
          </w:p>
        </w:tc>
        <w:tc>
          <w:tcPr>
            <w:tcW w:w="2126" w:type="dxa"/>
          </w:tcPr>
          <w:p w14:paraId="2C2BADB2" w14:textId="77777777" w:rsidR="007D6DDB" w:rsidRPr="00DA21DE" w:rsidRDefault="007D6DDB" w:rsidP="0015127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Total participants = 79%</w:t>
            </w:r>
          </w:p>
        </w:tc>
        <w:tc>
          <w:tcPr>
            <w:tcW w:w="1135" w:type="dxa"/>
            <w:noWrap/>
          </w:tcPr>
          <w:p w14:paraId="22B349A0" w14:textId="77777777" w:rsidR="007D6DDB" w:rsidRPr="00DA21DE" w:rsidRDefault="007D6DDB" w:rsidP="0015127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</w:tcPr>
          <w:p w14:paraId="531C4F4C" w14:textId="77777777" w:rsidR="007D6DDB" w:rsidRPr="00DA21DE" w:rsidRDefault="007D6DDB" w:rsidP="0015127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noWrap/>
          </w:tcPr>
          <w:p w14:paraId="001AFE17" w14:textId="77777777" w:rsidR="007D6DDB" w:rsidRPr="00DA21DE" w:rsidRDefault="007D6DDB" w:rsidP="0015127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35" w:type="dxa"/>
          </w:tcPr>
          <w:p w14:paraId="269265EA" w14:textId="77777777" w:rsidR="007D6DDB" w:rsidRPr="00DA21DE" w:rsidRDefault="007D6DDB" w:rsidP="0015127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Research needed to systematically investigate pain interventions.</w:t>
            </w:r>
          </w:p>
        </w:tc>
      </w:tr>
      <w:tr w:rsidR="007D6DDB" w:rsidRPr="00DA21DE" w14:paraId="6C52D90C" w14:textId="77777777" w:rsidTr="007D6DDB">
        <w:trPr>
          <w:trHeight w:val="312"/>
        </w:trPr>
        <w:tc>
          <w:tcPr>
            <w:tcW w:w="556" w:type="dxa"/>
          </w:tcPr>
          <w:p w14:paraId="5571E5E9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45" w:type="dxa"/>
            <w:noWrap/>
          </w:tcPr>
          <w:p w14:paraId="0D8DFF74" w14:textId="5A7AA9FD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Rogal S. (2015)</w:t>
            </w:r>
            <w:r w:rsidR="00EE6F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5</w:t>
            </w:r>
          </w:p>
        </w:tc>
        <w:tc>
          <w:tcPr>
            <w:tcW w:w="1518" w:type="dxa"/>
          </w:tcPr>
          <w:p w14:paraId="1B8DB685" w14:textId="41FE55AC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68" w:type="dxa"/>
          </w:tcPr>
          <w:p w14:paraId="67E08F60" w14:textId="2B15A101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Gill Pain Questionnaire (MPQ).</w:t>
            </w:r>
          </w:p>
        </w:tc>
        <w:tc>
          <w:tcPr>
            <w:tcW w:w="2126" w:type="dxa"/>
          </w:tcPr>
          <w:p w14:paraId="3F6CC0C3" w14:textId="2C37F784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5" w:type="dxa"/>
            <w:noWrap/>
          </w:tcPr>
          <w:p w14:paraId="4A2BE124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</w:tcPr>
          <w:p w14:paraId="1068F5ED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noWrap/>
          </w:tcPr>
          <w:p w14:paraId="25AF4264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35" w:type="dxa"/>
          </w:tcPr>
          <w:p w14:paraId="4F92C022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 xml:space="preserve">Use multimodal approach. </w:t>
            </w:r>
          </w:p>
        </w:tc>
      </w:tr>
      <w:tr w:rsidR="007D6DDB" w:rsidRPr="00DA21DE" w14:paraId="46FF28DB" w14:textId="77777777" w:rsidTr="007D6DDB">
        <w:trPr>
          <w:trHeight w:val="312"/>
        </w:trPr>
        <w:tc>
          <w:tcPr>
            <w:tcW w:w="556" w:type="dxa"/>
          </w:tcPr>
          <w:p w14:paraId="415D85D7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45" w:type="dxa"/>
            <w:noWrap/>
          </w:tcPr>
          <w:p w14:paraId="3BE452E9" w14:textId="2ED83676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Rogal S. (2013)</w:t>
            </w:r>
            <w:r w:rsidR="00EE6F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6</w:t>
            </w:r>
          </w:p>
        </w:tc>
        <w:tc>
          <w:tcPr>
            <w:tcW w:w="1518" w:type="dxa"/>
          </w:tcPr>
          <w:p w14:paraId="414D8B43" w14:textId="35AEEF2D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68" w:type="dxa"/>
          </w:tcPr>
          <w:p w14:paraId="0EB7AD85" w14:textId="2F50EDAB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S 0-10.</w:t>
            </w:r>
          </w:p>
        </w:tc>
        <w:tc>
          <w:tcPr>
            <w:tcW w:w="2126" w:type="dxa"/>
          </w:tcPr>
          <w:p w14:paraId="0C8C0291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Hospitalized participants = 33%</w:t>
            </w:r>
          </w:p>
          <w:p w14:paraId="724B1CD6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9E255E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Non-hospitalized participants = 18%</w:t>
            </w:r>
          </w:p>
        </w:tc>
        <w:tc>
          <w:tcPr>
            <w:tcW w:w="1135" w:type="dxa"/>
            <w:noWrap/>
          </w:tcPr>
          <w:p w14:paraId="3C0C6915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</w:tcPr>
          <w:p w14:paraId="43280D9D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noWrap/>
          </w:tcPr>
          <w:p w14:paraId="729F28B5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35" w:type="dxa"/>
          </w:tcPr>
          <w:p w14:paraId="5EE99E70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More detailed assessment of psychological factors of pain.</w:t>
            </w:r>
          </w:p>
          <w:p w14:paraId="4370241A" w14:textId="77777777" w:rsidR="007D6DDB" w:rsidRPr="00DA21DE" w:rsidRDefault="007D6DDB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Reduce opioid use.</w:t>
            </w:r>
          </w:p>
        </w:tc>
      </w:tr>
      <w:tr w:rsidR="00151270" w:rsidRPr="00DA21DE" w14:paraId="38192B8E" w14:textId="37887360" w:rsidTr="007D6DDB">
        <w:trPr>
          <w:trHeight w:val="312"/>
        </w:trPr>
        <w:tc>
          <w:tcPr>
            <w:tcW w:w="14176" w:type="dxa"/>
            <w:gridSpan w:val="9"/>
          </w:tcPr>
          <w:p w14:paraId="7E94357D" w14:textId="438FB4A3" w:rsidR="00151270" w:rsidRPr="00DA21DE" w:rsidRDefault="00151270" w:rsidP="00151270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b/>
                <w:sz w:val="24"/>
                <w:szCs w:val="24"/>
              </w:rPr>
              <w:t>Quantitative design: Descriptive studies</w:t>
            </w:r>
          </w:p>
        </w:tc>
      </w:tr>
      <w:tr w:rsidR="007D6DDB" w:rsidRPr="00DA21DE" w14:paraId="158D61FB" w14:textId="77777777" w:rsidTr="00764781">
        <w:trPr>
          <w:trHeight w:val="312"/>
        </w:trPr>
        <w:tc>
          <w:tcPr>
            <w:tcW w:w="556" w:type="dxa"/>
          </w:tcPr>
          <w:p w14:paraId="38A8C645" w14:textId="77777777" w:rsidR="007D6DDB" w:rsidRPr="00DA21DE" w:rsidRDefault="007D6DDB" w:rsidP="0015127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45" w:type="dxa"/>
            <w:noWrap/>
          </w:tcPr>
          <w:p w14:paraId="3DCB1D2F" w14:textId="37AE27C2" w:rsidR="007D6DDB" w:rsidRPr="00DA21DE" w:rsidRDefault="007D6DDB" w:rsidP="0015127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Hansen L. (2014)</w:t>
            </w:r>
            <w:r w:rsidR="00EE6F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0</w:t>
            </w:r>
          </w:p>
        </w:tc>
        <w:tc>
          <w:tcPr>
            <w:tcW w:w="1518" w:type="dxa"/>
          </w:tcPr>
          <w:p w14:paraId="707AE522" w14:textId="77777777" w:rsidR="007D6DDB" w:rsidRDefault="007D6DDB" w:rsidP="0015127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ronic pain. </w:t>
            </w:r>
          </w:p>
          <w:p w14:paraId="342B5EEE" w14:textId="35B52A16" w:rsidR="007D6DDB" w:rsidRPr="00DA21DE" w:rsidRDefault="007D6DDB" w:rsidP="0015127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in identified in multiple bodily regions.</w:t>
            </w:r>
          </w:p>
        </w:tc>
        <w:tc>
          <w:tcPr>
            <w:tcW w:w="2068" w:type="dxa"/>
          </w:tcPr>
          <w:p w14:paraId="0250D734" w14:textId="7B11AEA6" w:rsidR="007D6DDB" w:rsidRPr="00DA21DE" w:rsidRDefault="007D6DDB" w:rsidP="0015127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Brief Pain Inventory (BPI).</w:t>
            </w:r>
          </w:p>
        </w:tc>
        <w:tc>
          <w:tcPr>
            <w:tcW w:w="2126" w:type="dxa"/>
          </w:tcPr>
          <w:p w14:paraId="2A83D0E1" w14:textId="77777777" w:rsidR="007D6DDB" w:rsidRPr="00DA21DE" w:rsidRDefault="007D6DDB" w:rsidP="0015127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Total participants = 100%</w:t>
            </w:r>
          </w:p>
        </w:tc>
        <w:tc>
          <w:tcPr>
            <w:tcW w:w="1135" w:type="dxa"/>
            <w:noWrap/>
          </w:tcPr>
          <w:p w14:paraId="1DF10B67" w14:textId="77777777" w:rsidR="007D6DDB" w:rsidRPr="00DA21DE" w:rsidRDefault="007D6DDB" w:rsidP="0015127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</w:tcPr>
          <w:p w14:paraId="434F22B8" w14:textId="77777777" w:rsidR="007D6DDB" w:rsidRPr="00DA21DE" w:rsidRDefault="007D6DDB" w:rsidP="0015127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noWrap/>
          </w:tcPr>
          <w:p w14:paraId="4DF3BE71" w14:textId="77777777" w:rsidR="007D6DDB" w:rsidRPr="00DA21DE" w:rsidRDefault="007D6DDB" w:rsidP="0015127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35" w:type="dxa"/>
          </w:tcPr>
          <w:p w14:paraId="1ADDC779" w14:textId="77777777" w:rsidR="007D6DDB" w:rsidRPr="00DA21DE" w:rsidRDefault="007D6DDB" w:rsidP="0015127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 xml:space="preserve">More detailed assessments of pain characteristics, </w:t>
            </w:r>
            <w:r w:rsidRPr="00DA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dications, and complimentary treatments.</w:t>
            </w:r>
          </w:p>
        </w:tc>
      </w:tr>
      <w:tr w:rsidR="00151270" w:rsidRPr="00DA21DE" w14:paraId="24100E59" w14:textId="725CA6C7" w:rsidTr="007D6DDB">
        <w:trPr>
          <w:trHeight w:val="312"/>
        </w:trPr>
        <w:tc>
          <w:tcPr>
            <w:tcW w:w="14176" w:type="dxa"/>
            <w:gridSpan w:val="9"/>
          </w:tcPr>
          <w:p w14:paraId="0C163708" w14:textId="7066038C" w:rsidR="00151270" w:rsidRPr="00DA21DE" w:rsidRDefault="00151270" w:rsidP="00151270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Mixed Methods Design</w:t>
            </w:r>
          </w:p>
        </w:tc>
      </w:tr>
      <w:tr w:rsidR="00764781" w:rsidRPr="00DA21DE" w14:paraId="46D71714" w14:textId="77777777" w:rsidTr="00764781">
        <w:trPr>
          <w:trHeight w:val="312"/>
        </w:trPr>
        <w:tc>
          <w:tcPr>
            <w:tcW w:w="556" w:type="dxa"/>
          </w:tcPr>
          <w:p w14:paraId="17032D4C" w14:textId="77777777" w:rsidR="00764781" w:rsidRPr="00DA21DE" w:rsidRDefault="00764781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45" w:type="dxa"/>
            <w:noWrap/>
          </w:tcPr>
          <w:p w14:paraId="6FED8297" w14:textId="2F37FD9E" w:rsidR="00764781" w:rsidRPr="00DA21DE" w:rsidRDefault="00764781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Blackburn P. (2007)</w:t>
            </w:r>
            <w:r w:rsidR="00EE6F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8</w:t>
            </w:r>
          </w:p>
        </w:tc>
        <w:tc>
          <w:tcPr>
            <w:tcW w:w="1518" w:type="dxa"/>
          </w:tcPr>
          <w:p w14:paraId="05B7CDB9" w14:textId="142921EA" w:rsidR="00764781" w:rsidRPr="00DA21DE" w:rsidRDefault="00764781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68" w:type="dxa"/>
          </w:tcPr>
          <w:p w14:paraId="6D9FEF87" w14:textId="14A30BC5" w:rsidR="00764781" w:rsidRPr="00DA21DE" w:rsidRDefault="00764781" w:rsidP="007D6D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validated pain assessment tool reported.</w:t>
            </w:r>
          </w:p>
        </w:tc>
        <w:tc>
          <w:tcPr>
            <w:tcW w:w="2126" w:type="dxa"/>
          </w:tcPr>
          <w:p w14:paraId="68F0EB1D" w14:textId="256CFD29" w:rsidR="00764781" w:rsidRPr="00DA21DE" w:rsidRDefault="00764781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5" w:type="dxa"/>
            <w:noWrap/>
          </w:tcPr>
          <w:p w14:paraId="7D78A78D" w14:textId="77777777" w:rsidR="00764781" w:rsidRPr="00DA21DE" w:rsidRDefault="00764781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noWrap/>
          </w:tcPr>
          <w:p w14:paraId="18C0BB45" w14:textId="77777777" w:rsidR="00764781" w:rsidRPr="00DA21DE" w:rsidRDefault="00764781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noWrap/>
          </w:tcPr>
          <w:p w14:paraId="34DD0109" w14:textId="77777777" w:rsidR="00764781" w:rsidRPr="00DA21DE" w:rsidRDefault="00764781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35" w:type="dxa"/>
          </w:tcPr>
          <w:p w14:paraId="1D7D8E3D" w14:textId="77777777" w:rsidR="00764781" w:rsidRPr="00DA21DE" w:rsidRDefault="00764781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Research needed to explore psychological interventions.</w:t>
            </w:r>
          </w:p>
        </w:tc>
      </w:tr>
      <w:tr w:rsidR="00764781" w:rsidRPr="00DA21DE" w14:paraId="782013FC" w14:textId="77777777" w:rsidTr="00764781">
        <w:trPr>
          <w:trHeight w:val="312"/>
        </w:trPr>
        <w:tc>
          <w:tcPr>
            <w:tcW w:w="556" w:type="dxa"/>
          </w:tcPr>
          <w:p w14:paraId="449D3168" w14:textId="77777777" w:rsidR="00764781" w:rsidRPr="00DA21DE" w:rsidRDefault="00764781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45" w:type="dxa"/>
            <w:noWrap/>
          </w:tcPr>
          <w:p w14:paraId="5D7D4622" w14:textId="12095C76" w:rsidR="00764781" w:rsidRPr="00DA21DE" w:rsidRDefault="00764781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Blasiole JA. (2006)</w:t>
            </w:r>
            <w:r w:rsidRPr="00DA21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="00EE6F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18" w:type="dxa"/>
          </w:tcPr>
          <w:p w14:paraId="29F88103" w14:textId="62E067BA" w:rsidR="00764781" w:rsidRPr="00DA21DE" w:rsidRDefault="00764781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68" w:type="dxa"/>
          </w:tcPr>
          <w:p w14:paraId="5A74E9B4" w14:textId="4E074C6C" w:rsidR="00764781" w:rsidRPr="00DA21DE" w:rsidRDefault="00764781" w:rsidP="007D6D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validated pain assessment tool reported.</w:t>
            </w:r>
          </w:p>
        </w:tc>
        <w:tc>
          <w:tcPr>
            <w:tcW w:w="2126" w:type="dxa"/>
          </w:tcPr>
          <w:p w14:paraId="5529CD9B" w14:textId="5D1F3FFD" w:rsidR="00764781" w:rsidRPr="00DA21DE" w:rsidRDefault="00764781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5" w:type="dxa"/>
            <w:noWrap/>
          </w:tcPr>
          <w:p w14:paraId="3FC18E6C" w14:textId="77777777" w:rsidR="00764781" w:rsidRPr="00DA21DE" w:rsidRDefault="00764781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noWrap/>
          </w:tcPr>
          <w:p w14:paraId="7F819A46" w14:textId="77777777" w:rsidR="00764781" w:rsidRPr="00DA21DE" w:rsidRDefault="00764781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noWrap/>
          </w:tcPr>
          <w:p w14:paraId="2A0875DA" w14:textId="77777777" w:rsidR="00764781" w:rsidRPr="00DA21DE" w:rsidRDefault="00764781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219E00F1" w14:textId="77777777" w:rsidR="00764781" w:rsidRPr="00DA21DE" w:rsidRDefault="00764781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 xml:space="preserve">Use educational support. </w:t>
            </w:r>
          </w:p>
        </w:tc>
      </w:tr>
      <w:tr w:rsidR="00151270" w:rsidRPr="00DA21DE" w14:paraId="310A61C6" w14:textId="523685A4" w:rsidTr="007D6DDB">
        <w:trPr>
          <w:trHeight w:val="312"/>
        </w:trPr>
        <w:tc>
          <w:tcPr>
            <w:tcW w:w="14176" w:type="dxa"/>
            <w:gridSpan w:val="9"/>
          </w:tcPr>
          <w:p w14:paraId="2A28C10D" w14:textId="090BAC7F" w:rsidR="00151270" w:rsidRPr="00DA21DE" w:rsidRDefault="00151270" w:rsidP="00151270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b/>
                <w:sz w:val="24"/>
                <w:szCs w:val="24"/>
              </w:rPr>
              <w:t>Qualitative Design</w:t>
            </w:r>
          </w:p>
        </w:tc>
      </w:tr>
      <w:tr w:rsidR="00764781" w:rsidRPr="00DA21DE" w14:paraId="50C77CA7" w14:textId="77777777" w:rsidTr="00764781">
        <w:trPr>
          <w:trHeight w:val="312"/>
        </w:trPr>
        <w:tc>
          <w:tcPr>
            <w:tcW w:w="556" w:type="dxa"/>
          </w:tcPr>
          <w:p w14:paraId="7655C47E" w14:textId="77777777" w:rsidR="00764781" w:rsidRPr="00DA21DE" w:rsidRDefault="00764781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45" w:type="dxa"/>
            <w:noWrap/>
          </w:tcPr>
          <w:p w14:paraId="53600544" w14:textId="0C2CC7FA" w:rsidR="00764781" w:rsidRPr="00DA21DE" w:rsidRDefault="00764781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Abdi F. (2015)</w:t>
            </w:r>
            <w:r w:rsidRPr="00DA21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="00EE6F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18" w:type="dxa"/>
          </w:tcPr>
          <w:p w14:paraId="25B6E655" w14:textId="30503FD5" w:rsidR="00764781" w:rsidRPr="00DA21DE" w:rsidRDefault="00764781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68" w:type="dxa"/>
          </w:tcPr>
          <w:p w14:paraId="4CAF5FE1" w14:textId="1FE52EC6" w:rsidR="00764781" w:rsidRPr="00DA21DE" w:rsidRDefault="00764781" w:rsidP="007D6D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validated pain assessment tool reported.</w:t>
            </w:r>
          </w:p>
        </w:tc>
        <w:tc>
          <w:tcPr>
            <w:tcW w:w="2126" w:type="dxa"/>
          </w:tcPr>
          <w:p w14:paraId="241ED6CF" w14:textId="78B70AF9" w:rsidR="00764781" w:rsidRPr="00DA21DE" w:rsidRDefault="00764781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48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5" w:type="dxa"/>
            <w:noWrap/>
          </w:tcPr>
          <w:p w14:paraId="4E239997" w14:textId="77777777" w:rsidR="00764781" w:rsidRPr="00DA21DE" w:rsidRDefault="00764781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noWrap/>
          </w:tcPr>
          <w:p w14:paraId="46C82041" w14:textId="77777777" w:rsidR="00764781" w:rsidRPr="00DA21DE" w:rsidRDefault="00764781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noWrap/>
          </w:tcPr>
          <w:p w14:paraId="068A34C2" w14:textId="77777777" w:rsidR="00764781" w:rsidRPr="00DA21DE" w:rsidRDefault="00764781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7F16B377" w14:textId="77777777" w:rsidR="00764781" w:rsidRPr="00DA21DE" w:rsidRDefault="00764781" w:rsidP="007D6DD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21DE">
              <w:rPr>
                <w:rFonts w:ascii="Times New Roman" w:hAnsi="Times New Roman" w:cs="Times New Roman"/>
                <w:sz w:val="24"/>
                <w:szCs w:val="24"/>
              </w:rPr>
              <w:t>Use educational, emotional, and social support.</w:t>
            </w:r>
          </w:p>
        </w:tc>
      </w:tr>
    </w:tbl>
    <w:p w14:paraId="1005FD38" w14:textId="77777777" w:rsidR="00151270" w:rsidRPr="00F609DF" w:rsidRDefault="00151270" w:rsidP="00151270">
      <w:pPr>
        <w:rPr>
          <w:rFonts w:ascii="Times New Roman" w:hAnsi="Times New Roman" w:cs="Times New Roman"/>
          <w:sz w:val="24"/>
          <w:szCs w:val="24"/>
        </w:rPr>
      </w:pPr>
    </w:p>
    <w:p w14:paraId="1351F8B8" w14:textId="77777777" w:rsidR="008D7F57" w:rsidRDefault="008D7F57"/>
    <w:sectPr w:rsidR="008D7F57" w:rsidSect="007D6DDB">
      <w:headerReference w:type="default" r:id="rId6"/>
      <w:pgSz w:w="15840" w:h="12240" w:orient="landscape"/>
      <w:pgMar w:top="1440" w:right="1440" w:bottom="2880" w:left="1440" w:header="720" w:footer="720" w:gutter="0"/>
      <w:cols w:space="720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FE6E19" w14:textId="77777777" w:rsidR="003B39AE" w:rsidRDefault="003B39AE" w:rsidP="007D6DDB">
      <w:pPr>
        <w:spacing w:after="0" w:line="240" w:lineRule="auto"/>
      </w:pPr>
      <w:r>
        <w:separator/>
      </w:r>
    </w:p>
  </w:endnote>
  <w:endnote w:type="continuationSeparator" w:id="0">
    <w:p w14:paraId="3095A270" w14:textId="77777777" w:rsidR="003B39AE" w:rsidRDefault="003B39AE" w:rsidP="007D6D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15D82A" w14:textId="77777777" w:rsidR="003B39AE" w:rsidRDefault="003B39AE" w:rsidP="007D6DDB">
      <w:pPr>
        <w:spacing w:after="0" w:line="240" w:lineRule="auto"/>
      </w:pPr>
      <w:r>
        <w:separator/>
      </w:r>
    </w:p>
  </w:footnote>
  <w:footnote w:type="continuationSeparator" w:id="0">
    <w:p w14:paraId="0A50713D" w14:textId="77777777" w:rsidR="003B39AE" w:rsidRDefault="003B39AE" w:rsidP="007D6D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Style w:val="TableGrid"/>
      <w:tblW w:w="14176" w:type="dxa"/>
      <w:tblInd w:w="-998" w:type="dxa"/>
      <w:tblLayout w:type="fixed"/>
      <w:tblLook w:val="04A0" w:firstRow="1" w:lastRow="0" w:firstColumn="1" w:lastColumn="0" w:noHBand="0" w:noVBand="1"/>
    </w:tblPr>
    <w:tblGrid>
      <w:gridCol w:w="557"/>
      <w:gridCol w:w="1245"/>
      <w:gridCol w:w="1518"/>
      <w:gridCol w:w="2126"/>
      <w:gridCol w:w="2126"/>
      <w:gridCol w:w="1076"/>
      <w:gridCol w:w="1701"/>
      <w:gridCol w:w="992"/>
      <w:gridCol w:w="2835"/>
    </w:tblGrid>
    <w:tr w:rsidR="007D6DDB" w:rsidRPr="00DA21DE" w14:paraId="5C8EB349" w14:textId="77777777" w:rsidTr="007D6DDB">
      <w:trPr>
        <w:trHeight w:val="936"/>
      </w:trPr>
      <w:tc>
        <w:tcPr>
          <w:tcW w:w="557" w:type="dxa"/>
          <w:vMerge w:val="restart"/>
        </w:tcPr>
        <w:p w14:paraId="0CBC7FDA" w14:textId="77777777" w:rsidR="007D6DDB" w:rsidRPr="00DA21DE" w:rsidRDefault="007D6DDB" w:rsidP="007D6DDB">
          <w:pPr>
            <w:contextualSpacing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</w:p>
      </w:tc>
      <w:tc>
        <w:tcPr>
          <w:tcW w:w="1245" w:type="dxa"/>
          <w:vMerge w:val="restart"/>
          <w:hideMark/>
        </w:tcPr>
        <w:p w14:paraId="368182DF" w14:textId="77777777" w:rsidR="007D6DDB" w:rsidRPr="00DA21DE" w:rsidRDefault="007D6DDB" w:rsidP="007D6DDB">
          <w:pPr>
            <w:contextualSpacing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  <w:r w:rsidRPr="00DA21DE">
            <w:rPr>
              <w:rFonts w:ascii="Times New Roman" w:hAnsi="Times New Roman" w:cs="Times New Roman"/>
              <w:b/>
              <w:bCs/>
              <w:sz w:val="24"/>
              <w:szCs w:val="24"/>
            </w:rPr>
            <w:t>First Author, Year</w:t>
          </w:r>
        </w:p>
      </w:tc>
      <w:tc>
        <w:tcPr>
          <w:tcW w:w="1518" w:type="dxa"/>
          <w:vMerge w:val="restart"/>
        </w:tcPr>
        <w:p w14:paraId="21867317" w14:textId="77777777" w:rsidR="007D6DDB" w:rsidRPr="00DA21DE" w:rsidRDefault="007D6DDB" w:rsidP="007D6DDB">
          <w:pPr>
            <w:contextualSpacing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  <w:r>
            <w:rPr>
              <w:rFonts w:ascii="Times New Roman" w:hAnsi="Times New Roman" w:cs="Times New Roman"/>
              <w:b/>
              <w:bCs/>
              <w:sz w:val="24"/>
              <w:szCs w:val="24"/>
            </w:rPr>
            <w:t>Description of pain</w:t>
          </w:r>
        </w:p>
      </w:tc>
      <w:tc>
        <w:tcPr>
          <w:tcW w:w="2126" w:type="dxa"/>
          <w:vMerge w:val="restart"/>
        </w:tcPr>
        <w:p w14:paraId="398C2734" w14:textId="77777777" w:rsidR="007D6DDB" w:rsidRPr="00DA21DE" w:rsidRDefault="007D6DDB" w:rsidP="007D6DDB">
          <w:pPr>
            <w:contextualSpacing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  <w:r w:rsidRPr="00DA21DE">
            <w:rPr>
              <w:rFonts w:ascii="Times New Roman" w:hAnsi="Times New Roman" w:cs="Times New Roman"/>
              <w:b/>
              <w:bCs/>
              <w:sz w:val="24"/>
              <w:szCs w:val="24"/>
            </w:rPr>
            <w:t>Pain assessment method</w:t>
          </w:r>
        </w:p>
      </w:tc>
      <w:tc>
        <w:tcPr>
          <w:tcW w:w="2126" w:type="dxa"/>
          <w:vMerge w:val="restart"/>
        </w:tcPr>
        <w:p w14:paraId="50C8D606" w14:textId="77777777" w:rsidR="007D6DDB" w:rsidRPr="00DA21DE" w:rsidRDefault="007D6DDB" w:rsidP="007D6DDB">
          <w:pPr>
            <w:contextualSpacing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  <w:r w:rsidRPr="00DA21DE">
            <w:rPr>
              <w:rFonts w:ascii="Times New Roman" w:hAnsi="Times New Roman" w:cs="Times New Roman"/>
              <w:b/>
              <w:bCs/>
              <w:sz w:val="24"/>
              <w:szCs w:val="24"/>
            </w:rPr>
            <w:t>Pain prevalence</w:t>
          </w:r>
        </w:p>
      </w:tc>
      <w:tc>
        <w:tcPr>
          <w:tcW w:w="3769" w:type="dxa"/>
          <w:gridSpan w:val="3"/>
          <w:hideMark/>
        </w:tcPr>
        <w:p w14:paraId="43C77FBE" w14:textId="77777777" w:rsidR="007D6DDB" w:rsidRPr="00DA21DE" w:rsidRDefault="007D6DDB" w:rsidP="007D6DDB">
          <w:pPr>
            <w:contextualSpacing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  <w:r w:rsidRPr="00DA21DE">
            <w:rPr>
              <w:rFonts w:ascii="Times New Roman" w:hAnsi="Times New Roman" w:cs="Times New Roman"/>
              <w:b/>
              <w:bCs/>
              <w:sz w:val="24"/>
              <w:szCs w:val="24"/>
            </w:rPr>
            <w:t>Number of biopsychosocial factors of pain in each study</w:t>
          </w:r>
        </w:p>
      </w:tc>
      <w:tc>
        <w:tcPr>
          <w:tcW w:w="2835" w:type="dxa"/>
          <w:vMerge w:val="restart"/>
        </w:tcPr>
        <w:p w14:paraId="577C7483" w14:textId="77777777" w:rsidR="007D6DDB" w:rsidRPr="00DA21DE" w:rsidRDefault="007D6DDB" w:rsidP="007D6DDB">
          <w:pPr>
            <w:contextualSpacing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  <w:r w:rsidRPr="00DA21DE">
            <w:rPr>
              <w:rFonts w:ascii="Times New Roman" w:hAnsi="Times New Roman" w:cs="Times New Roman"/>
              <w:b/>
              <w:bCs/>
              <w:sz w:val="24"/>
              <w:szCs w:val="24"/>
            </w:rPr>
            <w:t>Study recommendation(s) for pain</w:t>
          </w:r>
        </w:p>
      </w:tc>
    </w:tr>
    <w:tr w:rsidR="007D6DDB" w:rsidRPr="00DA21DE" w14:paraId="41616A90" w14:textId="77777777" w:rsidTr="007D6DDB">
      <w:trPr>
        <w:trHeight w:val="874"/>
      </w:trPr>
      <w:tc>
        <w:tcPr>
          <w:tcW w:w="557" w:type="dxa"/>
          <w:vMerge/>
        </w:tcPr>
        <w:p w14:paraId="6980CE5C" w14:textId="77777777" w:rsidR="007D6DDB" w:rsidRPr="00DA21DE" w:rsidRDefault="007D6DDB" w:rsidP="007D6DDB">
          <w:pPr>
            <w:contextualSpacing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</w:p>
      </w:tc>
      <w:tc>
        <w:tcPr>
          <w:tcW w:w="1245" w:type="dxa"/>
          <w:vMerge/>
          <w:hideMark/>
        </w:tcPr>
        <w:p w14:paraId="0D798D45" w14:textId="77777777" w:rsidR="007D6DDB" w:rsidRPr="00DA21DE" w:rsidRDefault="007D6DDB" w:rsidP="007D6DDB">
          <w:pPr>
            <w:contextualSpacing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</w:p>
      </w:tc>
      <w:tc>
        <w:tcPr>
          <w:tcW w:w="1518" w:type="dxa"/>
          <w:vMerge/>
        </w:tcPr>
        <w:p w14:paraId="0B2D4E7C" w14:textId="77777777" w:rsidR="007D6DDB" w:rsidRPr="00DA21DE" w:rsidRDefault="007D6DDB" w:rsidP="007D6DDB">
          <w:pPr>
            <w:contextualSpacing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</w:p>
      </w:tc>
      <w:tc>
        <w:tcPr>
          <w:tcW w:w="2126" w:type="dxa"/>
          <w:vMerge/>
        </w:tcPr>
        <w:p w14:paraId="0719980D" w14:textId="77777777" w:rsidR="007D6DDB" w:rsidRPr="00DA21DE" w:rsidRDefault="007D6DDB" w:rsidP="007D6DDB">
          <w:pPr>
            <w:contextualSpacing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</w:p>
      </w:tc>
      <w:tc>
        <w:tcPr>
          <w:tcW w:w="2126" w:type="dxa"/>
          <w:vMerge/>
        </w:tcPr>
        <w:p w14:paraId="7BEAE2EA" w14:textId="77777777" w:rsidR="007D6DDB" w:rsidRPr="00DA21DE" w:rsidRDefault="007D6DDB" w:rsidP="007D6DDB">
          <w:pPr>
            <w:contextualSpacing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</w:p>
      </w:tc>
      <w:tc>
        <w:tcPr>
          <w:tcW w:w="1076" w:type="dxa"/>
          <w:noWrap/>
          <w:hideMark/>
        </w:tcPr>
        <w:p w14:paraId="7D10340C" w14:textId="77777777" w:rsidR="007D6DDB" w:rsidRPr="00DA21DE" w:rsidRDefault="007D6DDB" w:rsidP="007D6DDB">
          <w:pPr>
            <w:contextualSpacing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  <w:r w:rsidRPr="00DA21DE">
            <w:rPr>
              <w:rFonts w:ascii="Times New Roman" w:hAnsi="Times New Roman" w:cs="Times New Roman"/>
              <w:b/>
              <w:bCs/>
              <w:sz w:val="24"/>
              <w:szCs w:val="24"/>
            </w:rPr>
            <w:t>Physical</w:t>
          </w:r>
        </w:p>
        <w:p w14:paraId="71A9B91A" w14:textId="77777777" w:rsidR="007D6DDB" w:rsidRPr="00DA21DE" w:rsidRDefault="007D6DDB" w:rsidP="007D6DDB">
          <w:pPr>
            <w:contextualSpacing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  <w:r w:rsidRPr="00DA21DE">
            <w:rPr>
              <w:rFonts w:ascii="Times New Roman" w:hAnsi="Times New Roman" w:cs="Times New Roman"/>
              <w:b/>
              <w:bCs/>
              <w:sz w:val="24"/>
              <w:szCs w:val="24"/>
            </w:rPr>
            <w:t> </w:t>
          </w:r>
        </w:p>
      </w:tc>
      <w:tc>
        <w:tcPr>
          <w:tcW w:w="1701" w:type="dxa"/>
          <w:noWrap/>
          <w:hideMark/>
        </w:tcPr>
        <w:p w14:paraId="172F0752" w14:textId="77777777" w:rsidR="007D6DDB" w:rsidRPr="00DA21DE" w:rsidRDefault="007D6DDB" w:rsidP="007D6DDB">
          <w:pPr>
            <w:contextualSpacing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  <w:r w:rsidRPr="00DA21DE">
            <w:rPr>
              <w:rFonts w:ascii="Times New Roman" w:hAnsi="Times New Roman" w:cs="Times New Roman"/>
              <w:b/>
              <w:bCs/>
              <w:sz w:val="24"/>
              <w:szCs w:val="24"/>
            </w:rPr>
            <w:t>Psychological</w:t>
          </w:r>
        </w:p>
        <w:p w14:paraId="0238856C" w14:textId="77777777" w:rsidR="007D6DDB" w:rsidRPr="00DA21DE" w:rsidRDefault="007D6DDB" w:rsidP="007D6DDB">
          <w:pPr>
            <w:contextualSpacing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  <w:r w:rsidRPr="00DA21DE">
            <w:rPr>
              <w:rFonts w:ascii="Times New Roman" w:hAnsi="Times New Roman" w:cs="Times New Roman"/>
              <w:b/>
              <w:bCs/>
              <w:sz w:val="24"/>
              <w:szCs w:val="24"/>
            </w:rPr>
            <w:t> </w:t>
          </w:r>
        </w:p>
      </w:tc>
      <w:tc>
        <w:tcPr>
          <w:tcW w:w="992" w:type="dxa"/>
          <w:noWrap/>
          <w:hideMark/>
        </w:tcPr>
        <w:p w14:paraId="4D632F4A" w14:textId="77777777" w:rsidR="007D6DDB" w:rsidRPr="00DA21DE" w:rsidRDefault="007D6DDB" w:rsidP="007D6DDB">
          <w:pPr>
            <w:contextualSpacing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  <w:r w:rsidRPr="00DA21DE">
            <w:rPr>
              <w:rFonts w:ascii="Times New Roman" w:hAnsi="Times New Roman" w:cs="Times New Roman"/>
              <w:b/>
              <w:bCs/>
              <w:sz w:val="24"/>
              <w:szCs w:val="24"/>
            </w:rPr>
            <w:t>Sociocultural</w:t>
          </w:r>
        </w:p>
        <w:p w14:paraId="711A066B" w14:textId="77777777" w:rsidR="007D6DDB" w:rsidRPr="00DA21DE" w:rsidRDefault="007D6DDB" w:rsidP="007D6DDB">
          <w:pPr>
            <w:contextualSpacing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  <w:r w:rsidRPr="00DA21DE">
            <w:rPr>
              <w:rFonts w:ascii="Times New Roman" w:hAnsi="Times New Roman" w:cs="Times New Roman"/>
              <w:b/>
              <w:bCs/>
              <w:sz w:val="24"/>
              <w:szCs w:val="24"/>
            </w:rPr>
            <w:t> </w:t>
          </w:r>
        </w:p>
      </w:tc>
      <w:tc>
        <w:tcPr>
          <w:tcW w:w="2835" w:type="dxa"/>
          <w:vMerge/>
        </w:tcPr>
        <w:p w14:paraId="0E75343B" w14:textId="77777777" w:rsidR="007D6DDB" w:rsidRPr="00DA21DE" w:rsidRDefault="007D6DDB" w:rsidP="007D6DDB">
          <w:pPr>
            <w:contextualSpacing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</w:p>
      </w:tc>
    </w:tr>
  </w:tbl>
  <w:p w14:paraId="54E01623" w14:textId="77777777" w:rsidR="007D6DDB" w:rsidRDefault="007D6DD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1270"/>
    <w:rsid w:val="0003718F"/>
    <w:rsid w:val="00045795"/>
    <w:rsid w:val="000516BB"/>
    <w:rsid w:val="0009599F"/>
    <w:rsid w:val="000D1A34"/>
    <w:rsid w:val="0010177B"/>
    <w:rsid w:val="00135496"/>
    <w:rsid w:val="00151270"/>
    <w:rsid w:val="0025032E"/>
    <w:rsid w:val="003132B9"/>
    <w:rsid w:val="00333C2E"/>
    <w:rsid w:val="00335DF3"/>
    <w:rsid w:val="00382E20"/>
    <w:rsid w:val="00393A4E"/>
    <w:rsid w:val="003963EA"/>
    <w:rsid w:val="003B39AE"/>
    <w:rsid w:val="00411CED"/>
    <w:rsid w:val="0041381E"/>
    <w:rsid w:val="005528C9"/>
    <w:rsid w:val="00555D5E"/>
    <w:rsid w:val="005607D0"/>
    <w:rsid w:val="00575D96"/>
    <w:rsid w:val="005C68D7"/>
    <w:rsid w:val="005D664B"/>
    <w:rsid w:val="005E2F71"/>
    <w:rsid w:val="00602A9A"/>
    <w:rsid w:val="00607580"/>
    <w:rsid w:val="006257E7"/>
    <w:rsid w:val="0063699B"/>
    <w:rsid w:val="006A2461"/>
    <w:rsid w:val="006A7894"/>
    <w:rsid w:val="006F15F3"/>
    <w:rsid w:val="00707D4A"/>
    <w:rsid w:val="007542E0"/>
    <w:rsid w:val="00764781"/>
    <w:rsid w:val="007D6DDB"/>
    <w:rsid w:val="007F77AC"/>
    <w:rsid w:val="00845C77"/>
    <w:rsid w:val="00880953"/>
    <w:rsid w:val="00890A65"/>
    <w:rsid w:val="008B00A7"/>
    <w:rsid w:val="008D7387"/>
    <w:rsid w:val="008D7F57"/>
    <w:rsid w:val="008E74FD"/>
    <w:rsid w:val="00905C5E"/>
    <w:rsid w:val="0095360C"/>
    <w:rsid w:val="00970DF7"/>
    <w:rsid w:val="00994DD1"/>
    <w:rsid w:val="009A23D2"/>
    <w:rsid w:val="009E2118"/>
    <w:rsid w:val="00AF084D"/>
    <w:rsid w:val="00B126AD"/>
    <w:rsid w:val="00B350E0"/>
    <w:rsid w:val="00B512D2"/>
    <w:rsid w:val="00BB421A"/>
    <w:rsid w:val="00BE2C57"/>
    <w:rsid w:val="00C757C9"/>
    <w:rsid w:val="00CA1C5F"/>
    <w:rsid w:val="00CB68C7"/>
    <w:rsid w:val="00D01897"/>
    <w:rsid w:val="00D3043C"/>
    <w:rsid w:val="00D57C05"/>
    <w:rsid w:val="00D93077"/>
    <w:rsid w:val="00DC4064"/>
    <w:rsid w:val="00DF35FD"/>
    <w:rsid w:val="00EC1E03"/>
    <w:rsid w:val="00EE6F4A"/>
    <w:rsid w:val="00F349E5"/>
    <w:rsid w:val="00F44F2E"/>
    <w:rsid w:val="00F5784E"/>
    <w:rsid w:val="00F7595E"/>
    <w:rsid w:val="00F8268F"/>
    <w:rsid w:val="00F913D3"/>
    <w:rsid w:val="00FE6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A64B2"/>
  <w15:chartTrackingRefBased/>
  <w15:docId w15:val="{B80C6D09-7B15-DE4E-833A-9DC191D62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270"/>
    <w:pPr>
      <w:spacing w:after="160" w:line="259" w:lineRule="auto"/>
    </w:pPr>
    <w:rPr>
      <w:rFonts w:ascii="Nyala" w:hAnsi="Nyala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1270"/>
    <w:rPr>
      <w:rFonts w:ascii="Nyala" w:hAnsi="Nyala"/>
      <w:sz w:val="28"/>
      <w:szCs w:val="28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127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270"/>
    <w:rPr>
      <w:rFonts w:ascii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512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12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1270"/>
    <w:rPr>
      <w:rFonts w:ascii="Nyala" w:hAnsi="Nyal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12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1270"/>
    <w:rPr>
      <w:rFonts w:ascii="Nyala" w:hAnsi="Nyala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1512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apple-converted-space">
    <w:name w:val="apple-converted-space"/>
    <w:basedOn w:val="DefaultParagraphFont"/>
    <w:rsid w:val="00151270"/>
  </w:style>
  <w:style w:type="paragraph" w:styleId="Revision">
    <w:name w:val="Revision"/>
    <w:hidden/>
    <w:uiPriority w:val="99"/>
    <w:semiHidden/>
    <w:rsid w:val="00151270"/>
    <w:rPr>
      <w:rFonts w:ascii="Nyala" w:hAnsi="Nyala"/>
      <w:sz w:val="28"/>
      <w:szCs w:val="28"/>
      <w:lang w:val="en-US"/>
    </w:rPr>
  </w:style>
  <w:style w:type="paragraph" w:styleId="ListParagraph">
    <w:name w:val="List Paragraph"/>
    <w:basedOn w:val="Normal"/>
    <w:uiPriority w:val="34"/>
    <w:qFormat/>
    <w:rsid w:val="0015127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D6D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6DDB"/>
    <w:rPr>
      <w:rFonts w:ascii="Nyala" w:hAnsi="Nyala"/>
      <w:sz w:val="28"/>
      <w:szCs w:val="2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D6D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6DDB"/>
    <w:rPr>
      <w:rFonts w:ascii="Nyala" w:hAnsi="Nyala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954</Words>
  <Characters>544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lin Gorospe Iv</dc:creator>
  <cp:keywords/>
  <dc:description/>
  <cp:lastModifiedBy>Franklin Gorospe Iv</cp:lastModifiedBy>
  <cp:revision>2</cp:revision>
  <dcterms:created xsi:type="dcterms:W3CDTF">2020-05-23T22:57:00Z</dcterms:created>
  <dcterms:modified xsi:type="dcterms:W3CDTF">2020-05-23T22:57:00Z</dcterms:modified>
</cp:coreProperties>
</file>